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E7E07" w14:textId="52952057" w:rsidR="00145267" w:rsidRPr="00D37374" w:rsidRDefault="00E339FE" w:rsidP="0002557F">
      <w:pPr>
        <w:pBdr>
          <w:bottom w:val="single" w:sz="4" w:space="1" w:color="auto"/>
        </w:pBdr>
        <w:rPr>
          <w:rFonts w:ascii="Times New Roman" w:hAnsi="Times New Roman" w:cs="Times New Roman"/>
          <w:sz w:val="22"/>
          <w:szCs w:val="22"/>
          <w:lang w:val="en-US"/>
        </w:rPr>
      </w:pPr>
      <w:r w:rsidRPr="00D37374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l</w:t>
      </w:r>
      <w:r w:rsidR="00145267" w:rsidRPr="00D3737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D4552C">
        <w:rPr>
          <w:rFonts w:ascii="Times New Roman" w:hAnsi="Times New Roman" w:cs="Times New Roman"/>
          <w:b/>
          <w:bCs/>
          <w:sz w:val="22"/>
          <w:szCs w:val="22"/>
          <w:lang w:val="en-US"/>
        </w:rPr>
        <w:t>T</w:t>
      </w:r>
      <w:r w:rsidR="00145267" w:rsidRPr="00D3737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ble </w:t>
      </w:r>
      <w:r w:rsidR="00901144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="00145267" w:rsidRPr="00D37374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="00145267" w:rsidRPr="00D3737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347F7" w:rsidRPr="00D37374">
        <w:rPr>
          <w:rFonts w:ascii="Times New Roman" w:hAnsi="Times New Roman" w:cs="Times New Roman"/>
          <w:sz w:val="22"/>
          <w:szCs w:val="22"/>
          <w:lang w:val="en-US"/>
        </w:rPr>
        <w:t xml:space="preserve">Results of single mediater </w:t>
      </w:r>
      <w:r w:rsidR="003033F9">
        <w:rPr>
          <w:rFonts w:ascii="Times New Roman" w:hAnsi="Times New Roman" w:cs="Times New Roman"/>
          <w:sz w:val="22"/>
          <w:szCs w:val="22"/>
          <w:lang w:val="en-US"/>
        </w:rPr>
        <w:t xml:space="preserve">path </w:t>
      </w:r>
      <w:r w:rsidR="009347F7" w:rsidRPr="00D37374">
        <w:rPr>
          <w:rFonts w:ascii="Times New Roman" w:hAnsi="Times New Roman" w:cs="Times New Roman"/>
          <w:sz w:val="22"/>
          <w:szCs w:val="22"/>
          <w:lang w:val="en-US"/>
        </w:rPr>
        <w:t>models</w:t>
      </w:r>
      <w:r w:rsidR="003033F9">
        <w:rPr>
          <w:rFonts w:ascii="Times New Roman" w:hAnsi="Times New Roman" w:cs="Times New Roman"/>
          <w:sz w:val="22"/>
          <w:szCs w:val="22"/>
          <w:lang w:val="en-US"/>
        </w:rPr>
        <w:t xml:space="preserve"> with four repeated measurements in an RCT</w:t>
      </w:r>
      <w:r w:rsidR="009347F7" w:rsidRPr="00D37374">
        <w:rPr>
          <w:rFonts w:ascii="Times New Roman" w:hAnsi="Times New Roman" w:cs="Times New Roman"/>
          <w:sz w:val="22"/>
          <w:szCs w:val="22"/>
          <w:lang w:val="en-US"/>
        </w:rPr>
        <w:t>: Mediated, Unmediated and Total effects for Compassion Cultivating Training (CCT)</w:t>
      </w:r>
      <w:r w:rsidRPr="00D3737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347F7" w:rsidRPr="00D37374">
        <w:rPr>
          <w:rFonts w:ascii="Times New Roman" w:hAnsi="Times New Roman" w:cs="Times New Roman"/>
          <w:sz w:val="22"/>
          <w:szCs w:val="22"/>
          <w:lang w:val="en-US"/>
        </w:rPr>
        <w:t>on symptoms o</w:t>
      </w:r>
      <w:r w:rsidR="0002557F" w:rsidRPr="00D37374">
        <w:rPr>
          <w:rFonts w:ascii="Times New Roman" w:hAnsi="Times New Roman" w:cs="Times New Roman"/>
          <w:sz w:val="22"/>
          <w:szCs w:val="22"/>
          <w:lang w:val="en-US"/>
        </w:rPr>
        <w:t xml:space="preserve">f </w:t>
      </w:r>
      <w:r w:rsidR="009347F7" w:rsidRPr="00D37374">
        <w:rPr>
          <w:rFonts w:ascii="Times New Roman" w:hAnsi="Times New Roman" w:cs="Times New Roman"/>
          <w:sz w:val="22"/>
          <w:szCs w:val="22"/>
          <w:lang w:val="en-US"/>
        </w:rPr>
        <w:t xml:space="preserve">Depression, Anxiety and Stress (DASS) </w:t>
      </w:r>
      <w:r w:rsidR="009347F7" w:rsidRPr="00D3737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in Caregivers of People </w:t>
      </w:r>
      <w:proofErr w:type="gramStart"/>
      <w:r w:rsidR="009347F7" w:rsidRPr="00D3737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With</w:t>
      </w:r>
      <w:proofErr w:type="gramEnd"/>
      <w:r w:rsidR="009347F7" w:rsidRPr="00D3737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Mental Illness at 6 -Months Follow-up (n=161)</w:t>
      </w:r>
      <w:r w:rsidR="009347F7" w:rsidRPr="00D37374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a</w:t>
      </w:r>
      <w:r w:rsidR="0002557F" w:rsidRPr="00D37374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 xml:space="preserve">                                                                                                           </w:t>
      </w:r>
    </w:p>
    <w:tbl>
      <w:tblPr>
        <w:tblStyle w:val="TableGrid"/>
        <w:tblW w:w="15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1"/>
        <w:gridCol w:w="2022"/>
        <w:gridCol w:w="2835"/>
        <w:gridCol w:w="2835"/>
        <w:gridCol w:w="2835"/>
        <w:gridCol w:w="2835"/>
      </w:tblGrid>
      <w:tr w:rsidR="00145267" w:rsidRPr="005851E9" w14:paraId="1D15E1D4" w14:textId="77777777" w:rsidTr="00432201">
        <w:trPr>
          <w:trHeight w:val="254"/>
        </w:trPr>
        <w:tc>
          <w:tcPr>
            <w:tcW w:w="1801" w:type="dxa"/>
          </w:tcPr>
          <w:p w14:paraId="66D4025C" w14:textId="77777777" w:rsidR="00145267" w:rsidRPr="00D37374" w:rsidRDefault="001452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22" w:type="dxa"/>
          </w:tcPr>
          <w:p w14:paraId="1BA03409" w14:textId="2D7B1B53" w:rsidR="00145267" w:rsidRPr="00D37374" w:rsidRDefault="001452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0" w:type="dxa"/>
            <w:gridSpan w:val="4"/>
            <w:tcBorders>
              <w:bottom w:val="single" w:sz="4" w:space="0" w:color="auto"/>
            </w:tcBorders>
          </w:tcPr>
          <w:p w14:paraId="53480A8C" w14:textId="003F6D3F" w:rsidR="00145267" w:rsidRPr="00D37374" w:rsidRDefault="009347F7" w:rsidP="0014526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a-DK"/>
              </w:rPr>
              <w:t>Mediater</w:t>
            </w:r>
          </w:p>
        </w:tc>
      </w:tr>
      <w:tr w:rsidR="00145267" w:rsidRPr="005851E9" w14:paraId="0171BB57" w14:textId="77777777" w:rsidTr="00432201">
        <w:tc>
          <w:tcPr>
            <w:tcW w:w="1801" w:type="dxa"/>
            <w:tcBorders>
              <w:bottom w:val="single" w:sz="4" w:space="0" w:color="auto"/>
            </w:tcBorders>
          </w:tcPr>
          <w:p w14:paraId="2D40C753" w14:textId="77777777" w:rsidR="00145267" w:rsidRPr="00D37374" w:rsidRDefault="00145267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14:paraId="483B80EE" w14:textId="6E6B8100" w:rsidR="00145267" w:rsidRPr="00D37374" w:rsidRDefault="00145267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63319D0" w14:textId="77777777" w:rsidR="00145267" w:rsidRPr="00D37374" w:rsidRDefault="0014526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elf-Compassion Scale-12, Neff (SC)</w:t>
            </w:r>
          </w:p>
          <w:p w14:paraId="6B8539FC" w14:textId="517234B3" w:rsidR="009347F7" w:rsidRPr="00D37374" w:rsidRDefault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timate (95% CI) p-value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E4D825D" w14:textId="77777777" w:rsidR="00145267" w:rsidRPr="00D37374" w:rsidRDefault="0014526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ive Facet Mindfulness Questionnaire-15 (FM)</w:t>
            </w:r>
          </w:p>
          <w:p w14:paraId="710E6CAF" w14:textId="2E8F2EC9" w:rsidR="009347F7" w:rsidRPr="00D37374" w:rsidRDefault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timate (95% CI) p-value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C9CA664" w14:textId="77777777" w:rsidR="00145267" w:rsidRPr="00D37374" w:rsidRDefault="0014526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ognitive Reappraisal, The Emotion Regulation Questionnaire (ER)</w:t>
            </w:r>
          </w:p>
          <w:p w14:paraId="516C6464" w14:textId="50A82C69" w:rsidR="009347F7" w:rsidRPr="00D37374" w:rsidRDefault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timate (95% CI) p-value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1E6117C" w14:textId="77777777" w:rsidR="00145267" w:rsidRPr="00D37374" w:rsidRDefault="0014526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xpressive Suppression, The Emotion Regulation Questionnaire (ES)</w:t>
            </w:r>
          </w:p>
          <w:p w14:paraId="4654430B" w14:textId="5CC1394A" w:rsidR="009347F7" w:rsidRPr="00D37374" w:rsidRDefault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timate (95% CI) p-value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b</w:t>
            </w:r>
            <w:r w:rsidR="00E2014D" w:rsidRPr="00D373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,c</w:t>
            </w:r>
          </w:p>
        </w:tc>
      </w:tr>
      <w:tr w:rsidR="00145267" w:rsidRPr="005851E9" w14:paraId="55EEE5FB" w14:textId="77777777" w:rsidTr="005851E9">
        <w:tc>
          <w:tcPr>
            <w:tcW w:w="1801" w:type="dxa"/>
            <w:tcBorders>
              <w:top w:val="single" w:sz="4" w:space="0" w:color="auto"/>
            </w:tcBorders>
          </w:tcPr>
          <w:p w14:paraId="068FB681" w14:textId="677115B3" w:rsidR="00145267" w:rsidRPr="00D37374" w:rsidRDefault="0014526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utcome (OC)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14:paraId="52DB5767" w14:textId="292B8B67" w:rsidR="00145267" w:rsidRPr="00D37374" w:rsidRDefault="001452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32CA9C3" w14:textId="2DCDFFCE" w:rsidR="00145267" w:rsidRPr="00D37374" w:rsidRDefault="001452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379574F" w14:textId="77777777" w:rsidR="00145267" w:rsidRPr="00D37374" w:rsidRDefault="001452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1176340" w14:textId="77777777" w:rsidR="00145267" w:rsidRPr="00D37374" w:rsidRDefault="001452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9476EE9" w14:textId="77777777" w:rsidR="00145267" w:rsidRPr="00D37374" w:rsidRDefault="001452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45267" w:rsidRPr="005851E9" w14:paraId="55CB5291" w14:textId="77777777" w:rsidTr="005851E9">
        <w:tc>
          <w:tcPr>
            <w:tcW w:w="1801" w:type="dxa"/>
            <w:shd w:val="clear" w:color="auto" w:fill="E7E6E6" w:themeFill="background2"/>
          </w:tcPr>
          <w:p w14:paraId="3F9F7A9B" w14:textId="73E173AE" w:rsidR="00145267" w:rsidRPr="003033F9" w:rsidRDefault="00145267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3033F9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Depression</w:t>
            </w:r>
          </w:p>
        </w:tc>
        <w:tc>
          <w:tcPr>
            <w:tcW w:w="2022" w:type="dxa"/>
            <w:shd w:val="clear" w:color="auto" w:fill="E7E6E6" w:themeFill="background2"/>
          </w:tcPr>
          <w:p w14:paraId="1023ACF1" w14:textId="52591C4C" w:rsidR="00145267" w:rsidRPr="00D37374" w:rsidRDefault="001452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48F9BE80" w14:textId="43B4F4E4" w:rsidR="00145267" w:rsidRPr="00D37374" w:rsidRDefault="001452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300E190E" w14:textId="77777777" w:rsidR="00145267" w:rsidRPr="00D37374" w:rsidRDefault="001452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27E3FEC9" w14:textId="77777777" w:rsidR="00145267" w:rsidRPr="00D37374" w:rsidRDefault="001452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70B2308B" w14:textId="77777777" w:rsidR="00145267" w:rsidRPr="00D37374" w:rsidRDefault="001452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45267" w:rsidRPr="005851E9" w14:paraId="4E6E1CDD" w14:textId="77777777" w:rsidTr="005851E9">
        <w:tc>
          <w:tcPr>
            <w:tcW w:w="1801" w:type="dxa"/>
            <w:shd w:val="clear" w:color="auto" w:fill="E7E6E6" w:themeFill="background2"/>
          </w:tcPr>
          <w:p w14:paraId="0BA1F822" w14:textId="3F6872E2" w:rsidR="00145267" w:rsidRPr="00D37374" w:rsidRDefault="009347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ath coefficients</w:t>
            </w:r>
          </w:p>
        </w:tc>
        <w:tc>
          <w:tcPr>
            <w:tcW w:w="2022" w:type="dxa"/>
            <w:shd w:val="clear" w:color="auto" w:fill="E7E6E6" w:themeFill="background2"/>
          </w:tcPr>
          <w:p w14:paraId="119CCDE8" w14:textId="2B29E622" w:rsidR="00145267" w:rsidRPr="00D37374" w:rsidRDefault="001452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742B5F1D" w14:textId="43AE526C" w:rsidR="00145267" w:rsidRPr="00D37374" w:rsidRDefault="001452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3EECBE97" w14:textId="77777777" w:rsidR="00145267" w:rsidRPr="00D37374" w:rsidRDefault="001452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1B5885CB" w14:textId="77777777" w:rsidR="00145267" w:rsidRPr="00D37374" w:rsidRDefault="001452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2E11758B" w14:textId="77777777" w:rsidR="00145267" w:rsidRPr="00D37374" w:rsidRDefault="001452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45267" w:rsidRPr="005851E9" w14:paraId="50DFCC53" w14:textId="77777777" w:rsidTr="005851E9">
        <w:tc>
          <w:tcPr>
            <w:tcW w:w="1801" w:type="dxa"/>
            <w:shd w:val="clear" w:color="auto" w:fill="E7E6E6" w:themeFill="background2"/>
          </w:tcPr>
          <w:p w14:paraId="52A75215" w14:textId="121AE289" w:rsidR="00145267" w:rsidRPr="00D37374" w:rsidRDefault="009347F7" w:rsidP="009347F7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 path</w:t>
            </w:r>
          </w:p>
        </w:tc>
        <w:tc>
          <w:tcPr>
            <w:tcW w:w="2022" w:type="dxa"/>
            <w:shd w:val="clear" w:color="auto" w:fill="E7E6E6" w:themeFill="background2"/>
          </w:tcPr>
          <w:p w14:paraId="12FDC357" w14:textId="039AAA77" w:rsidR="00145267" w:rsidRPr="00D37374" w:rsidRDefault="001452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7156331B" w14:textId="4793FA7F" w:rsidR="00145267" w:rsidRPr="00D37374" w:rsidRDefault="001452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12F3976F" w14:textId="77777777" w:rsidR="00145267" w:rsidRPr="00D37374" w:rsidRDefault="001452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26054449" w14:textId="77777777" w:rsidR="00145267" w:rsidRPr="00D37374" w:rsidRDefault="001452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33195885" w14:textId="77777777" w:rsidR="00145267" w:rsidRPr="00D37374" w:rsidRDefault="001452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45267" w:rsidRPr="005851E9" w14:paraId="166B8C62" w14:textId="77777777" w:rsidTr="005851E9">
        <w:tc>
          <w:tcPr>
            <w:tcW w:w="1801" w:type="dxa"/>
            <w:shd w:val="clear" w:color="auto" w:fill="E7E6E6" w:themeFill="background2"/>
          </w:tcPr>
          <w:p w14:paraId="6E60A7D8" w14:textId="3C413A93" w:rsidR="00145267" w:rsidRPr="00D37374" w:rsidRDefault="009347F7" w:rsidP="009347F7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022" w:type="dxa"/>
            <w:shd w:val="clear" w:color="auto" w:fill="E7E6E6" w:themeFill="background2"/>
          </w:tcPr>
          <w:p w14:paraId="04CF39C1" w14:textId="2F391A52" w:rsidR="00145267" w:rsidRPr="00D37374" w:rsidRDefault="009347F7">
            <w:pPr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CT-&gt;mediator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835" w:type="dxa"/>
            <w:shd w:val="clear" w:color="auto" w:fill="E7E6E6" w:themeFill="background2"/>
          </w:tcPr>
          <w:p w14:paraId="34AE5D00" w14:textId="0DD544CE" w:rsidR="00145267" w:rsidRPr="00D37374" w:rsidRDefault="00432201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9347F7"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10 (3.15 to</w:t>
            </w:r>
            <w:r w:rsidR="0031627F"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9347F7"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06) &lt;0.001</w:t>
            </w:r>
          </w:p>
        </w:tc>
        <w:tc>
          <w:tcPr>
            <w:tcW w:w="2835" w:type="dxa"/>
            <w:shd w:val="clear" w:color="auto" w:fill="E7E6E6" w:themeFill="background2"/>
          </w:tcPr>
          <w:p w14:paraId="2032A277" w14:textId="56B911A3" w:rsidR="00145267" w:rsidRPr="00D37374" w:rsidRDefault="0043220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9347F7"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65 (2.81 to 6.49) &lt;0.001</w:t>
            </w:r>
          </w:p>
        </w:tc>
        <w:tc>
          <w:tcPr>
            <w:tcW w:w="2835" w:type="dxa"/>
            <w:shd w:val="clear" w:color="auto" w:fill="E7E6E6" w:themeFill="background2"/>
          </w:tcPr>
          <w:p w14:paraId="518F846C" w14:textId="7E2BB082" w:rsidR="00145267" w:rsidRPr="00D37374" w:rsidRDefault="0043220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9347F7"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56 (2.78 to 6.34) &lt;0.001</w:t>
            </w:r>
          </w:p>
        </w:tc>
        <w:tc>
          <w:tcPr>
            <w:tcW w:w="2835" w:type="dxa"/>
            <w:shd w:val="clear" w:color="auto" w:fill="E7E6E6" w:themeFill="background2"/>
          </w:tcPr>
          <w:p w14:paraId="09D8113C" w14:textId="2D421639" w:rsidR="0014526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22 (-2.46 to 0.02) </w:t>
            </w:r>
            <w:r w:rsidR="007C7E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</w:tr>
      <w:tr w:rsidR="00145267" w:rsidRPr="005851E9" w14:paraId="2CE7E262" w14:textId="77777777" w:rsidTr="005851E9">
        <w:tc>
          <w:tcPr>
            <w:tcW w:w="1801" w:type="dxa"/>
            <w:shd w:val="clear" w:color="auto" w:fill="E7E6E6" w:themeFill="background2"/>
          </w:tcPr>
          <w:p w14:paraId="535F6D44" w14:textId="7D1E441F" w:rsidR="00145267" w:rsidRPr="00D37374" w:rsidRDefault="009347F7" w:rsidP="009347F7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022" w:type="dxa"/>
            <w:shd w:val="clear" w:color="auto" w:fill="E7E6E6" w:themeFill="background2"/>
          </w:tcPr>
          <w:p w14:paraId="6FEA4A71" w14:textId="76BCAF8B" w:rsidR="00145267" w:rsidRPr="00D37374" w:rsidRDefault="009347F7">
            <w:pPr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CT-&gt;mediator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2835" w:type="dxa"/>
            <w:shd w:val="clear" w:color="auto" w:fill="E7E6E6" w:themeFill="background2"/>
          </w:tcPr>
          <w:p w14:paraId="36F54B84" w14:textId="0D1C32CB" w:rsidR="00145267" w:rsidRPr="00D37374" w:rsidRDefault="0043220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A7722F"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86 (-0.52 to 4.23) </w:t>
            </w:r>
            <w:r w:rsidR="003033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A7722F"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3</w:t>
            </w:r>
          </w:p>
        </w:tc>
        <w:tc>
          <w:tcPr>
            <w:tcW w:w="2835" w:type="dxa"/>
            <w:shd w:val="clear" w:color="auto" w:fill="E7E6E6" w:themeFill="background2"/>
          </w:tcPr>
          <w:p w14:paraId="7B5EDE77" w14:textId="5BC60F3D" w:rsidR="00145267" w:rsidRPr="00D37374" w:rsidRDefault="00A772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09 (-3.08 to 0.90) </w:t>
            </w:r>
            <w:r w:rsidR="007C7E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9</w:t>
            </w:r>
          </w:p>
        </w:tc>
        <w:tc>
          <w:tcPr>
            <w:tcW w:w="2835" w:type="dxa"/>
            <w:shd w:val="clear" w:color="auto" w:fill="E7E6E6" w:themeFill="background2"/>
          </w:tcPr>
          <w:p w14:paraId="0189816E" w14:textId="6D1F5E2A" w:rsidR="00145267" w:rsidRPr="00D37374" w:rsidRDefault="00A772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37 (-3.41 to 0.67) </w:t>
            </w:r>
            <w:r w:rsidR="007C7E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9</w:t>
            </w:r>
          </w:p>
        </w:tc>
        <w:tc>
          <w:tcPr>
            <w:tcW w:w="2835" w:type="dxa"/>
            <w:shd w:val="clear" w:color="auto" w:fill="E7E6E6" w:themeFill="background2"/>
          </w:tcPr>
          <w:p w14:paraId="133718BA" w14:textId="29636BA4" w:rsidR="00145267" w:rsidRPr="00D37374" w:rsidRDefault="00285FD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7 (-1.47 to 0.94) </w:t>
            </w:r>
            <w:r w:rsidR="007C7E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6</w:t>
            </w:r>
          </w:p>
        </w:tc>
      </w:tr>
      <w:tr w:rsidR="00145267" w:rsidRPr="005851E9" w14:paraId="65BFA6DE" w14:textId="77777777" w:rsidTr="005851E9">
        <w:tc>
          <w:tcPr>
            <w:tcW w:w="1801" w:type="dxa"/>
            <w:shd w:val="clear" w:color="auto" w:fill="E7E6E6" w:themeFill="background2"/>
          </w:tcPr>
          <w:p w14:paraId="1D335CB6" w14:textId="5434C505" w:rsidR="00145267" w:rsidRPr="00D37374" w:rsidRDefault="009347F7" w:rsidP="009347F7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2022" w:type="dxa"/>
            <w:shd w:val="clear" w:color="auto" w:fill="E7E6E6" w:themeFill="background2"/>
          </w:tcPr>
          <w:p w14:paraId="71549B65" w14:textId="21DFBD99" w:rsidR="00145267" w:rsidRPr="00D37374" w:rsidRDefault="009347F7">
            <w:pPr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CT-&gt;mediator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6</w:t>
            </w:r>
          </w:p>
        </w:tc>
        <w:tc>
          <w:tcPr>
            <w:tcW w:w="2835" w:type="dxa"/>
            <w:shd w:val="clear" w:color="auto" w:fill="E7E6E6" w:themeFill="background2"/>
          </w:tcPr>
          <w:p w14:paraId="56E4973A" w14:textId="49BD4902" w:rsidR="00145267" w:rsidRPr="00D37374" w:rsidRDefault="00A772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79 (-4.18 to 0.59) </w:t>
            </w:r>
            <w:r w:rsidR="003033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4</w:t>
            </w:r>
          </w:p>
        </w:tc>
        <w:tc>
          <w:tcPr>
            <w:tcW w:w="2835" w:type="dxa"/>
            <w:shd w:val="clear" w:color="auto" w:fill="E7E6E6" w:themeFill="background2"/>
          </w:tcPr>
          <w:p w14:paraId="1A8A6CCE" w14:textId="1E986074" w:rsidR="00145267" w:rsidRPr="00D37374" w:rsidRDefault="0043220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A7722F"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45 (-0.38 to 3.29) </w:t>
            </w:r>
            <w:r w:rsidR="007C7E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A7722F"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</w:t>
            </w:r>
          </w:p>
        </w:tc>
        <w:tc>
          <w:tcPr>
            <w:tcW w:w="2835" w:type="dxa"/>
            <w:shd w:val="clear" w:color="auto" w:fill="E7E6E6" w:themeFill="background2"/>
          </w:tcPr>
          <w:p w14:paraId="4B7CE16B" w14:textId="676C63AC" w:rsidR="00145267" w:rsidRPr="00D37374" w:rsidRDefault="00A772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73 (-3.01 to 1.55)</w:t>
            </w:r>
            <w:r w:rsidR="007C7E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3</w:t>
            </w:r>
          </w:p>
        </w:tc>
        <w:tc>
          <w:tcPr>
            <w:tcW w:w="2835" w:type="dxa"/>
            <w:shd w:val="clear" w:color="auto" w:fill="E7E6E6" w:themeFill="background2"/>
          </w:tcPr>
          <w:p w14:paraId="10E0A3C2" w14:textId="707B8D8F" w:rsidR="00145267" w:rsidRPr="00D37374" w:rsidRDefault="00285FD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9 (-1.78 to 0.81) </w:t>
            </w:r>
            <w:r w:rsidR="007C7E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6</w:t>
            </w:r>
          </w:p>
        </w:tc>
      </w:tr>
      <w:tr w:rsidR="00BE16E4" w:rsidRPr="005851E9" w14:paraId="762E9D04" w14:textId="77777777" w:rsidTr="005851E9">
        <w:tc>
          <w:tcPr>
            <w:tcW w:w="1801" w:type="dxa"/>
            <w:shd w:val="clear" w:color="auto" w:fill="E7E6E6" w:themeFill="background2"/>
          </w:tcPr>
          <w:p w14:paraId="24DC58EC" w14:textId="1722BA48" w:rsidR="00BE16E4" w:rsidRPr="00D37374" w:rsidRDefault="00BE16E4" w:rsidP="009347F7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verall a </w:t>
            </w:r>
          </w:p>
        </w:tc>
        <w:tc>
          <w:tcPr>
            <w:tcW w:w="2022" w:type="dxa"/>
            <w:shd w:val="clear" w:color="auto" w:fill="E7E6E6" w:themeFill="background2"/>
          </w:tcPr>
          <w:p w14:paraId="344C2A08" w14:textId="3C018A2D" w:rsidR="00BE16E4" w:rsidRPr="00D37374" w:rsidRDefault="00BE16E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CT-&gt;mediator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6</w:t>
            </w:r>
          </w:p>
        </w:tc>
        <w:tc>
          <w:tcPr>
            <w:tcW w:w="2835" w:type="dxa"/>
            <w:shd w:val="clear" w:color="auto" w:fill="E7E6E6" w:themeFill="background2"/>
          </w:tcPr>
          <w:p w14:paraId="68F535A4" w14:textId="50796289" w:rsidR="00BE16E4" w:rsidRPr="00D37374" w:rsidRDefault="0097641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4.90 (2.77 to 7.03) 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35" w:type="dxa"/>
            <w:shd w:val="clear" w:color="auto" w:fill="E7E6E6" w:themeFill="background2"/>
          </w:tcPr>
          <w:p w14:paraId="2217D263" w14:textId="3D3DF63C" w:rsidR="00BE16E4" w:rsidRPr="00D37374" w:rsidRDefault="0097641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.05 (3.20 to 6.91)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35" w:type="dxa"/>
            <w:shd w:val="clear" w:color="auto" w:fill="E7E6E6" w:themeFill="background2"/>
          </w:tcPr>
          <w:p w14:paraId="06EED278" w14:textId="009928D1" w:rsidR="00BE16E4" w:rsidRPr="00D37374" w:rsidRDefault="0097641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.42 (0.43 to 4.40) 0.02</w:t>
            </w:r>
          </w:p>
        </w:tc>
        <w:tc>
          <w:tcPr>
            <w:tcW w:w="2835" w:type="dxa"/>
            <w:shd w:val="clear" w:color="auto" w:fill="E7E6E6" w:themeFill="background2"/>
          </w:tcPr>
          <w:p w14:paraId="130D0968" w14:textId="5ABD3F2F" w:rsidR="00BE16E4" w:rsidRPr="00D37374" w:rsidRDefault="0097641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13 (-2.68 to 0.42)  0.15</w:t>
            </w:r>
          </w:p>
        </w:tc>
      </w:tr>
      <w:tr w:rsidR="009347F7" w:rsidRPr="005851E9" w14:paraId="45F21ED7" w14:textId="77777777" w:rsidTr="005851E9">
        <w:tc>
          <w:tcPr>
            <w:tcW w:w="1801" w:type="dxa"/>
            <w:shd w:val="clear" w:color="auto" w:fill="E7E6E6" w:themeFill="background2"/>
          </w:tcPr>
          <w:p w14:paraId="6403A835" w14:textId="78447AF4" w:rsidR="009347F7" w:rsidRPr="00D37374" w:rsidRDefault="009347F7" w:rsidP="009347F7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b path</w:t>
            </w:r>
          </w:p>
        </w:tc>
        <w:tc>
          <w:tcPr>
            <w:tcW w:w="2022" w:type="dxa"/>
            <w:shd w:val="clear" w:color="auto" w:fill="E7E6E6" w:themeFill="background2"/>
          </w:tcPr>
          <w:p w14:paraId="3808533F" w14:textId="7EAC8AFB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ator-&gt;OC</w:t>
            </w:r>
          </w:p>
        </w:tc>
        <w:tc>
          <w:tcPr>
            <w:tcW w:w="2835" w:type="dxa"/>
            <w:shd w:val="clear" w:color="auto" w:fill="E7E6E6" w:themeFill="background2"/>
          </w:tcPr>
          <w:p w14:paraId="0471751C" w14:textId="7FF0B5BF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6</w:t>
            </w:r>
            <w:r w:rsidR="00976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-0.36 to-0.16) &lt;0.001</w:t>
            </w:r>
          </w:p>
        </w:tc>
        <w:tc>
          <w:tcPr>
            <w:tcW w:w="2835" w:type="dxa"/>
            <w:shd w:val="clear" w:color="auto" w:fill="E7E6E6" w:themeFill="background2"/>
          </w:tcPr>
          <w:p w14:paraId="0FA65A36" w14:textId="30CBAC94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4 (-0.45 to -0.23)</w:t>
            </w:r>
            <w:r w:rsidR="00BD5CA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35" w:type="dxa"/>
            <w:shd w:val="clear" w:color="auto" w:fill="E7E6E6" w:themeFill="background2"/>
          </w:tcPr>
          <w:p w14:paraId="7BDF9571" w14:textId="07DF1E14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1 (-0.31 to -0.12) &lt;0.001</w:t>
            </w:r>
          </w:p>
        </w:tc>
        <w:tc>
          <w:tcPr>
            <w:tcW w:w="2835" w:type="dxa"/>
            <w:shd w:val="clear" w:color="auto" w:fill="E7E6E6" w:themeFill="background2"/>
          </w:tcPr>
          <w:p w14:paraId="4B75095C" w14:textId="24DF59CE" w:rsidR="009347F7" w:rsidRPr="00D37374" w:rsidRDefault="00BD5CAD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432201"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9347F7"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4 (0.10 to 0.38) &lt;0.001</w:t>
            </w:r>
          </w:p>
        </w:tc>
      </w:tr>
      <w:tr w:rsidR="009347F7" w:rsidRPr="005851E9" w14:paraId="37A6ECE7" w14:textId="77777777" w:rsidTr="005851E9">
        <w:tc>
          <w:tcPr>
            <w:tcW w:w="1801" w:type="dxa"/>
            <w:shd w:val="clear" w:color="auto" w:fill="E7E6E6" w:themeFill="background2"/>
          </w:tcPr>
          <w:p w14:paraId="1D0E0A35" w14:textId="762DE995" w:rsidR="009347F7" w:rsidRPr="00D37374" w:rsidRDefault="009347F7" w:rsidP="00971E7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constrained)</w:t>
            </w:r>
          </w:p>
        </w:tc>
        <w:tc>
          <w:tcPr>
            <w:tcW w:w="2022" w:type="dxa"/>
            <w:shd w:val="clear" w:color="auto" w:fill="E7E6E6" w:themeFill="background2"/>
          </w:tcPr>
          <w:p w14:paraId="52445BC9" w14:textId="7B58E9CB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7495EC1A" w14:textId="326E7327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368FA505" w14:textId="77777777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3FBA8928" w14:textId="77777777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722CA349" w14:textId="77777777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347F7" w:rsidRPr="005851E9" w14:paraId="17A88F5B" w14:textId="77777777" w:rsidTr="005851E9">
        <w:tc>
          <w:tcPr>
            <w:tcW w:w="1801" w:type="dxa"/>
            <w:shd w:val="clear" w:color="auto" w:fill="E7E6E6" w:themeFill="background2"/>
          </w:tcPr>
          <w:p w14:paraId="27F1E861" w14:textId="4798D28A" w:rsidR="009347F7" w:rsidRPr="00D37374" w:rsidRDefault="009347F7" w:rsidP="009347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ffects</w:t>
            </w:r>
          </w:p>
        </w:tc>
        <w:tc>
          <w:tcPr>
            <w:tcW w:w="2022" w:type="dxa"/>
            <w:shd w:val="clear" w:color="auto" w:fill="E7E6E6" w:themeFill="background2"/>
          </w:tcPr>
          <w:p w14:paraId="4E26B816" w14:textId="3EAA57AA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19DB2659" w14:textId="238205D6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075AE24D" w14:textId="77777777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44A85FC4" w14:textId="77777777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0A6EBA19" w14:textId="77777777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347F7" w:rsidRPr="005851E9" w14:paraId="27BBF89A" w14:textId="77777777" w:rsidTr="005851E9">
        <w:tc>
          <w:tcPr>
            <w:tcW w:w="1801" w:type="dxa"/>
            <w:shd w:val="clear" w:color="auto" w:fill="E7E6E6" w:themeFill="background2"/>
          </w:tcPr>
          <w:p w14:paraId="10428315" w14:textId="2B29B644" w:rsidR="009347F7" w:rsidRPr="00D37374" w:rsidRDefault="009347F7" w:rsidP="009347F7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ated</w:t>
            </w:r>
          </w:p>
        </w:tc>
        <w:tc>
          <w:tcPr>
            <w:tcW w:w="2022" w:type="dxa"/>
            <w:shd w:val="clear" w:color="auto" w:fill="E7E6E6" w:themeFill="background2"/>
          </w:tcPr>
          <w:p w14:paraId="0F22CD6D" w14:textId="0A5DA142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CT-&gt;mediator-&gt;OC (all paths including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3"/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 mediator)</w:t>
            </w:r>
          </w:p>
        </w:tc>
        <w:tc>
          <w:tcPr>
            <w:tcW w:w="2835" w:type="dxa"/>
            <w:shd w:val="clear" w:color="auto" w:fill="E7E6E6" w:themeFill="background2"/>
          </w:tcPr>
          <w:p w14:paraId="407A4DEB" w14:textId="14DEDCF2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-3.30 (-5.70 to -0.90)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  <w:p w14:paraId="38905A8B" w14:textId="3E70F990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0C4D7376" w14:textId="4EE480C1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-3.41 (-4.89 to -1.93)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  <w:p w14:paraId="14EE6116" w14:textId="77777777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0CAB99B5" w14:textId="45E041A8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-1.74 (-2.92 to -0.56)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  <w:p w14:paraId="180F53A0" w14:textId="77777777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1F07D14E" w14:textId="2A9BA6CF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-0.59 (-1.34 to 0.16) 0.12</w:t>
            </w:r>
          </w:p>
        </w:tc>
      </w:tr>
      <w:tr w:rsidR="009347F7" w:rsidRPr="005851E9" w14:paraId="703845DF" w14:textId="77777777" w:rsidTr="005851E9">
        <w:tc>
          <w:tcPr>
            <w:tcW w:w="1801" w:type="dxa"/>
            <w:shd w:val="clear" w:color="auto" w:fill="E7E6E6" w:themeFill="background2"/>
          </w:tcPr>
          <w:p w14:paraId="6551D4FB" w14:textId="051BA64A" w:rsidR="009347F7" w:rsidRPr="00D37374" w:rsidRDefault="009347F7" w:rsidP="009347F7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mediated</w:t>
            </w:r>
          </w:p>
        </w:tc>
        <w:tc>
          <w:tcPr>
            <w:tcW w:w="2022" w:type="dxa"/>
            <w:shd w:val="clear" w:color="auto" w:fill="E7E6E6" w:themeFill="background2"/>
          </w:tcPr>
          <w:p w14:paraId="4B41BD34" w14:textId="1E0DCA28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CT-&gt;OC (all paths not via mediator)</w:t>
            </w:r>
          </w:p>
        </w:tc>
        <w:tc>
          <w:tcPr>
            <w:tcW w:w="2835" w:type="dxa"/>
            <w:shd w:val="clear" w:color="auto" w:fill="E7E6E6" w:themeFill="background2"/>
          </w:tcPr>
          <w:p w14:paraId="713CE9AF" w14:textId="7384F9E4" w:rsidR="009347F7" w:rsidRPr="00D37374" w:rsidRDefault="00432201" w:rsidP="009347F7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9347F7"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0.03 (-3.17 to 3.22) 0.99</w:t>
            </w:r>
          </w:p>
        </w:tc>
        <w:tc>
          <w:tcPr>
            <w:tcW w:w="2835" w:type="dxa"/>
            <w:shd w:val="clear" w:color="auto" w:fill="E7E6E6" w:themeFill="background2"/>
          </w:tcPr>
          <w:p w14:paraId="48DDD230" w14:textId="6EB467FD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-0.46 (-3.19 to 2.27) 0.74</w:t>
            </w:r>
          </w:p>
        </w:tc>
        <w:tc>
          <w:tcPr>
            <w:tcW w:w="2835" w:type="dxa"/>
            <w:shd w:val="clear" w:color="auto" w:fill="E7E6E6" w:themeFill="background2"/>
          </w:tcPr>
          <w:p w14:paraId="00D55FC5" w14:textId="0A7B3892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-1.86 (-4.09 to 0.38) 0.10</w:t>
            </w:r>
          </w:p>
        </w:tc>
        <w:tc>
          <w:tcPr>
            <w:tcW w:w="2835" w:type="dxa"/>
            <w:shd w:val="clear" w:color="auto" w:fill="E7E6E6" w:themeFill="background2"/>
          </w:tcPr>
          <w:p w14:paraId="14C7C45D" w14:textId="1B378771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-3.80 (-6.91 to -0.69) 0.02</w:t>
            </w:r>
          </w:p>
        </w:tc>
      </w:tr>
      <w:tr w:rsidR="009347F7" w:rsidRPr="005851E9" w14:paraId="04DE3032" w14:textId="77777777" w:rsidTr="005851E9">
        <w:tc>
          <w:tcPr>
            <w:tcW w:w="1801" w:type="dxa"/>
            <w:shd w:val="clear" w:color="auto" w:fill="E7E6E6" w:themeFill="background2"/>
          </w:tcPr>
          <w:p w14:paraId="1E12585F" w14:textId="2E418C4B" w:rsidR="009347F7" w:rsidRPr="00D37374" w:rsidRDefault="009347F7" w:rsidP="009347F7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2022" w:type="dxa"/>
            <w:shd w:val="clear" w:color="auto" w:fill="E7E6E6" w:themeFill="background2"/>
          </w:tcPr>
          <w:p w14:paraId="23607988" w14:textId="0F64836B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39DD826F" w14:textId="26F66C92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-3.27 (-5.66 to -0.88) 0.01</w:t>
            </w:r>
          </w:p>
        </w:tc>
        <w:tc>
          <w:tcPr>
            <w:tcW w:w="2835" w:type="dxa"/>
            <w:shd w:val="clear" w:color="auto" w:fill="E7E6E6" w:themeFill="background2"/>
          </w:tcPr>
          <w:p w14:paraId="568BC1E8" w14:textId="2C6E1EC8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-3.87 (-6.34 to -1.40)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  <w:p w14:paraId="01E1B112" w14:textId="77777777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0A334E9C" w14:textId="132D7992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-3.60 (-5.85 to -1.35)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  <w:p w14:paraId="4A52C3B9" w14:textId="77777777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642B7549" w14:textId="07515C36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-4.39 (-7.56 to -1.22) 0.01</w:t>
            </w:r>
          </w:p>
        </w:tc>
      </w:tr>
      <w:tr w:rsidR="009347F7" w:rsidRPr="005851E9" w14:paraId="3C0620DA" w14:textId="77777777" w:rsidTr="005851E9">
        <w:tc>
          <w:tcPr>
            <w:tcW w:w="1801" w:type="dxa"/>
            <w:shd w:val="clear" w:color="auto" w:fill="E7E6E6" w:themeFill="background2"/>
          </w:tcPr>
          <w:p w14:paraId="4295696D" w14:textId="753CE7CA" w:rsidR="009347F7" w:rsidRPr="00D37374" w:rsidRDefault="009347F7" w:rsidP="009347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oodness of fit</w:t>
            </w:r>
          </w:p>
        </w:tc>
        <w:tc>
          <w:tcPr>
            <w:tcW w:w="2022" w:type="dxa"/>
            <w:shd w:val="clear" w:color="auto" w:fill="E7E6E6" w:themeFill="background2"/>
          </w:tcPr>
          <w:p w14:paraId="288C3A43" w14:textId="40D4E657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5AEBA8D5" w14:textId="4723193E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1DB8D5D6" w14:textId="77777777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56F04024" w14:textId="77777777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59D99745" w14:textId="77777777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347F7" w:rsidRPr="005851E9" w14:paraId="758C9A82" w14:textId="77777777" w:rsidTr="005851E9">
        <w:tc>
          <w:tcPr>
            <w:tcW w:w="1801" w:type="dxa"/>
            <w:shd w:val="clear" w:color="auto" w:fill="E7E6E6" w:themeFill="background2"/>
          </w:tcPr>
          <w:p w14:paraId="388B8715" w14:textId="378FD849" w:rsidR="009347F7" w:rsidRPr="00D37374" w:rsidRDefault="009347F7" w:rsidP="00D37374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proofErr w:type="gramStart"/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grees</w:t>
            </w:r>
            <w:proofErr w:type="gramEnd"/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freedom)</w:t>
            </w:r>
            <w:r w:rsidR="00D37374"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X</w:t>
            </w:r>
            <w:r w:rsidR="00D37374" w:rsidRPr="00D373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="00D37374"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p</w:t>
            </w:r>
          </w:p>
        </w:tc>
        <w:tc>
          <w:tcPr>
            <w:tcW w:w="2022" w:type="dxa"/>
            <w:shd w:val="clear" w:color="auto" w:fill="E7E6E6" w:themeFill="background2"/>
          </w:tcPr>
          <w:p w14:paraId="7AF73694" w14:textId="78FA61EC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52272017" w14:textId="6E1F48BA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(70)=70.0</w:t>
            </w:r>
            <w:r w:rsidR="00D37374"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, 0.48</w:t>
            </w:r>
          </w:p>
        </w:tc>
        <w:tc>
          <w:tcPr>
            <w:tcW w:w="2835" w:type="dxa"/>
            <w:shd w:val="clear" w:color="auto" w:fill="E7E6E6" w:themeFill="background2"/>
          </w:tcPr>
          <w:p w14:paraId="4206E47A" w14:textId="01F14B2C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(70) =85.7</w:t>
            </w:r>
            <w:r w:rsidR="00D37374"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, 0.10</w:t>
            </w:r>
          </w:p>
        </w:tc>
        <w:tc>
          <w:tcPr>
            <w:tcW w:w="2835" w:type="dxa"/>
            <w:shd w:val="clear" w:color="auto" w:fill="E7E6E6" w:themeFill="background2"/>
          </w:tcPr>
          <w:p w14:paraId="1D77F929" w14:textId="312F5E3F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51E9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(70)=70.4</w:t>
            </w:r>
            <w:r w:rsidR="00D37374" w:rsidRPr="005851E9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, &lt;0.001</w:t>
            </w:r>
          </w:p>
        </w:tc>
        <w:tc>
          <w:tcPr>
            <w:tcW w:w="2835" w:type="dxa"/>
            <w:shd w:val="clear" w:color="auto" w:fill="E7E6E6" w:themeFill="background2"/>
          </w:tcPr>
          <w:p w14:paraId="1E9E4F65" w14:textId="35DBA025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51E9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(34)=78.6</w:t>
            </w:r>
            <w:r w:rsidR="00D37374" w:rsidRPr="005851E9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, &lt;0.001</w:t>
            </w:r>
          </w:p>
        </w:tc>
      </w:tr>
      <w:tr w:rsidR="009347F7" w:rsidRPr="005851E9" w14:paraId="2982ED10" w14:textId="77777777" w:rsidTr="005851E9">
        <w:tc>
          <w:tcPr>
            <w:tcW w:w="1801" w:type="dxa"/>
            <w:shd w:val="clear" w:color="auto" w:fill="E7E6E6" w:themeFill="background2"/>
          </w:tcPr>
          <w:p w14:paraId="75BE0C54" w14:textId="0C274602" w:rsidR="009347F7" w:rsidRPr="00D37374" w:rsidRDefault="009347F7" w:rsidP="00D37374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MSEA</w:t>
            </w:r>
          </w:p>
        </w:tc>
        <w:tc>
          <w:tcPr>
            <w:tcW w:w="2022" w:type="dxa"/>
            <w:shd w:val="clear" w:color="auto" w:fill="E7E6E6" w:themeFill="background2"/>
          </w:tcPr>
          <w:p w14:paraId="3E6D140D" w14:textId="68509055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314457CE" w14:textId="09A4EE3C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35" w:type="dxa"/>
            <w:shd w:val="clear" w:color="auto" w:fill="E7E6E6" w:themeFill="background2"/>
          </w:tcPr>
          <w:p w14:paraId="25E95720" w14:textId="4BD95AC3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0.04</w:t>
            </w:r>
          </w:p>
        </w:tc>
        <w:tc>
          <w:tcPr>
            <w:tcW w:w="2835" w:type="dxa"/>
            <w:shd w:val="clear" w:color="auto" w:fill="E7E6E6" w:themeFill="background2"/>
          </w:tcPr>
          <w:p w14:paraId="03C01F93" w14:textId="39526A8E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51E9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0.02</w:t>
            </w:r>
          </w:p>
        </w:tc>
        <w:tc>
          <w:tcPr>
            <w:tcW w:w="2835" w:type="dxa"/>
            <w:shd w:val="clear" w:color="auto" w:fill="E7E6E6" w:themeFill="background2"/>
          </w:tcPr>
          <w:p w14:paraId="7C87FFAC" w14:textId="41B3E70A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51E9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0.09</w:t>
            </w:r>
          </w:p>
        </w:tc>
      </w:tr>
      <w:tr w:rsidR="009347F7" w:rsidRPr="005851E9" w14:paraId="3EDF5263" w14:textId="77777777" w:rsidTr="005851E9">
        <w:tc>
          <w:tcPr>
            <w:tcW w:w="1801" w:type="dxa"/>
            <w:shd w:val="clear" w:color="auto" w:fill="E7E6E6" w:themeFill="background2"/>
          </w:tcPr>
          <w:p w14:paraId="74A03074" w14:textId="59B56C2E" w:rsidR="009347F7" w:rsidRPr="00D37374" w:rsidRDefault="009347F7" w:rsidP="00D37374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I</w:t>
            </w:r>
          </w:p>
        </w:tc>
        <w:tc>
          <w:tcPr>
            <w:tcW w:w="2022" w:type="dxa"/>
            <w:shd w:val="clear" w:color="auto" w:fill="E7E6E6" w:themeFill="background2"/>
          </w:tcPr>
          <w:p w14:paraId="1A9D65B1" w14:textId="16EBF199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1ECD3D9B" w14:textId="6E58427C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1.00</w:t>
            </w:r>
          </w:p>
        </w:tc>
        <w:tc>
          <w:tcPr>
            <w:tcW w:w="2835" w:type="dxa"/>
            <w:shd w:val="clear" w:color="auto" w:fill="E7E6E6" w:themeFill="background2"/>
          </w:tcPr>
          <w:p w14:paraId="42C11F07" w14:textId="28376067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0.98</w:t>
            </w:r>
          </w:p>
        </w:tc>
        <w:tc>
          <w:tcPr>
            <w:tcW w:w="2835" w:type="dxa"/>
            <w:shd w:val="clear" w:color="auto" w:fill="E7E6E6" w:themeFill="background2"/>
          </w:tcPr>
          <w:p w14:paraId="05D02078" w14:textId="50AEE7E2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51E9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0.99</w:t>
            </w:r>
          </w:p>
        </w:tc>
        <w:tc>
          <w:tcPr>
            <w:tcW w:w="2835" w:type="dxa"/>
            <w:shd w:val="clear" w:color="auto" w:fill="E7E6E6" w:themeFill="background2"/>
          </w:tcPr>
          <w:p w14:paraId="1C7A55AA" w14:textId="6A980A15" w:rsidR="009347F7" w:rsidRPr="00D37374" w:rsidRDefault="009347F7" w:rsidP="009347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51E9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0.92</w:t>
            </w:r>
          </w:p>
        </w:tc>
      </w:tr>
      <w:tr w:rsidR="00326C3A" w:rsidRPr="005851E9" w14:paraId="52DE5A18" w14:textId="77777777" w:rsidTr="005851E9">
        <w:tc>
          <w:tcPr>
            <w:tcW w:w="1801" w:type="dxa"/>
            <w:shd w:val="clear" w:color="auto" w:fill="E7E6E6" w:themeFill="background2"/>
          </w:tcPr>
          <w:p w14:paraId="2B394D0E" w14:textId="1B3BA3BD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ccessful bootstrap out of 50</w:t>
            </w:r>
          </w:p>
        </w:tc>
        <w:tc>
          <w:tcPr>
            <w:tcW w:w="2022" w:type="dxa"/>
            <w:shd w:val="clear" w:color="auto" w:fill="E7E6E6" w:themeFill="background2"/>
          </w:tcPr>
          <w:p w14:paraId="504DE82E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57D0FB3C" w14:textId="191DC154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48</w:t>
            </w:r>
          </w:p>
        </w:tc>
        <w:tc>
          <w:tcPr>
            <w:tcW w:w="2835" w:type="dxa"/>
            <w:shd w:val="clear" w:color="auto" w:fill="E7E6E6" w:themeFill="background2"/>
          </w:tcPr>
          <w:p w14:paraId="0743146D" w14:textId="6217DB32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50</w:t>
            </w:r>
          </w:p>
        </w:tc>
        <w:tc>
          <w:tcPr>
            <w:tcW w:w="2835" w:type="dxa"/>
            <w:shd w:val="clear" w:color="auto" w:fill="E7E6E6" w:themeFill="background2"/>
          </w:tcPr>
          <w:p w14:paraId="33735518" w14:textId="7ED66CEB" w:rsidR="00326C3A" w:rsidRPr="005851E9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41</w:t>
            </w:r>
          </w:p>
        </w:tc>
        <w:tc>
          <w:tcPr>
            <w:tcW w:w="2835" w:type="dxa"/>
            <w:shd w:val="clear" w:color="auto" w:fill="E7E6E6" w:themeFill="background2"/>
          </w:tcPr>
          <w:p w14:paraId="6A9435BC" w14:textId="2A3E5F33" w:rsidR="00326C3A" w:rsidRPr="005851E9" w:rsidRDefault="00A544BB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50</w:t>
            </w:r>
          </w:p>
        </w:tc>
      </w:tr>
      <w:tr w:rsidR="00326C3A" w:rsidRPr="005851E9" w14:paraId="716B80BB" w14:textId="77777777" w:rsidTr="00432201">
        <w:tc>
          <w:tcPr>
            <w:tcW w:w="1801" w:type="dxa"/>
          </w:tcPr>
          <w:p w14:paraId="1A98064E" w14:textId="0153048B" w:rsidR="00326C3A" w:rsidRPr="003033F9" w:rsidRDefault="00326C3A" w:rsidP="00326C3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033F9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lastRenderedPageBreak/>
              <w:t>Anxiety</w:t>
            </w:r>
          </w:p>
        </w:tc>
        <w:tc>
          <w:tcPr>
            <w:tcW w:w="2022" w:type="dxa"/>
          </w:tcPr>
          <w:p w14:paraId="41A087F6" w14:textId="406FC2FC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186868CC" w14:textId="2352FC29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788922DD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400B6070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0F7F6EC0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26C3A" w:rsidRPr="005851E9" w14:paraId="3A0C9C7B" w14:textId="77777777" w:rsidTr="00432201">
        <w:tc>
          <w:tcPr>
            <w:tcW w:w="1801" w:type="dxa"/>
          </w:tcPr>
          <w:p w14:paraId="2BA9B189" w14:textId="51A14422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ath coefficients</w:t>
            </w:r>
          </w:p>
        </w:tc>
        <w:tc>
          <w:tcPr>
            <w:tcW w:w="2022" w:type="dxa"/>
          </w:tcPr>
          <w:p w14:paraId="2164F888" w14:textId="5536A01F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44368AB5" w14:textId="468CC4C1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7B74167F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2F8FF0B0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40114ECD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26C3A" w:rsidRPr="005851E9" w14:paraId="4F306542" w14:textId="77777777" w:rsidTr="00432201">
        <w:tc>
          <w:tcPr>
            <w:tcW w:w="1801" w:type="dxa"/>
          </w:tcPr>
          <w:p w14:paraId="06886B65" w14:textId="32BFBD1F" w:rsidR="00326C3A" w:rsidRPr="00D37374" w:rsidRDefault="00326C3A" w:rsidP="00326C3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 path</w:t>
            </w:r>
          </w:p>
        </w:tc>
        <w:tc>
          <w:tcPr>
            <w:tcW w:w="2022" w:type="dxa"/>
          </w:tcPr>
          <w:p w14:paraId="2C781588" w14:textId="280C9A4E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10DBFB92" w14:textId="399F39C5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624EBE31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01E359D0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09F92548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26C3A" w:rsidRPr="005851E9" w14:paraId="550396D9" w14:textId="77777777" w:rsidTr="00432201">
        <w:tc>
          <w:tcPr>
            <w:tcW w:w="1801" w:type="dxa"/>
          </w:tcPr>
          <w:p w14:paraId="43A19DB3" w14:textId="00C70FE7" w:rsidR="00326C3A" w:rsidRPr="00D37374" w:rsidRDefault="00326C3A" w:rsidP="00326C3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022" w:type="dxa"/>
          </w:tcPr>
          <w:p w14:paraId="1EE58EE4" w14:textId="6FB9C8E3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CT-&gt;mediator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835" w:type="dxa"/>
          </w:tcPr>
          <w:p w14:paraId="0EA97424" w14:textId="1FB8716B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.01 (3.04 to 6.98) &lt;0.001</w:t>
            </w:r>
          </w:p>
        </w:tc>
        <w:tc>
          <w:tcPr>
            <w:tcW w:w="2835" w:type="dxa"/>
          </w:tcPr>
          <w:p w14:paraId="15D9306B" w14:textId="39FDE575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4.78 (2.91 to 6.64) &lt;0.001</w:t>
            </w:r>
          </w:p>
        </w:tc>
        <w:tc>
          <w:tcPr>
            <w:tcW w:w="2835" w:type="dxa"/>
          </w:tcPr>
          <w:p w14:paraId="48233A35" w14:textId="796FFA65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4.67 (2.89 to 4.46) &lt;0.001</w:t>
            </w:r>
          </w:p>
        </w:tc>
        <w:tc>
          <w:tcPr>
            <w:tcW w:w="2835" w:type="dxa"/>
          </w:tcPr>
          <w:p w14:paraId="0A7CEC15" w14:textId="1241BCFF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22 (-2.46 to 0.03) 0.06</w:t>
            </w:r>
          </w:p>
        </w:tc>
      </w:tr>
      <w:tr w:rsidR="00326C3A" w:rsidRPr="005851E9" w14:paraId="776FDAFD" w14:textId="77777777" w:rsidTr="00432201">
        <w:tc>
          <w:tcPr>
            <w:tcW w:w="1801" w:type="dxa"/>
          </w:tcPr>
          <w:p w14:paraId="671B57C7" w14:textId="455CA09B" w:rsidR="00326C3A" w:rsidRPr="00D37374" w:rsidRDefault="00326C3A" w:rsidP="00326C3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022" w:type="dxa"/>
          </w:tcPr>
          <w:p w14:paraId="22FF6E24" w14:textId="0D8A2E28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CT-&gt;mediator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2835" w:type="dxa"/>
          </w:tcPr>
          <w:p w14:paraId="05BEF5B3" w14:textId="3FE9BE44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.09 (-0.26 to 4.45)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</w:t>
            </w:r>
          </w:p>
        </w:tc>
        <w:tc>
          <w:tcPr>
            <w:tcW w:w="2835" w:type="dxa"/>
          </w:tcPr>
          <w:p w14:paraId="09E498F7" w14:textId="3DB244CF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07 (-3.07 to 0.93)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9</w:t>
            </w:r>
          </w:p>
        </w:tc>
        <w:tc>
          <w:tcPr>
            <w:tcW w:w="2835" w:type="dxa"/>
          </w:tcPr>
          <w:p w14:paraId="21CCF368" w14:textId="5B422826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31 (-3.32 to 0.71)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1</w:t>
            </w:r>
          </w:p>
        </w:tc>
        <w:tc>
          <w:tcPr>
            <w:tcW w:w="2835" w:type="dxa"/>
          </w:tcPr>
          <w:p w14:paraId="4EA28EAF" w14:textId="6CA3652D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8 (-1.48 to 0.93) 0.65</w:t>
            </w:r>
          </w:p>
        </w:tc>
      </w:tr>
      <w:tr w:rsidR="00326C3A" w:rsidRPr="005851E9" w14:paraId="37F32B8C" w14:textId="77777777" w:rsidTr="00432201">
        <w:tc>
          <w:tcPr>
            <w:tcW w:w="1801" w:type="dxa"/>
          </w:tcPr>
          <w:p w14:paraId="6144960A" w14:textId="091971D4" w:rsidR="00326C3A" w:rsidRPr="00D37374" w:rsidRDefault="00326C3A" w:rsidP="00326C3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2022" w:type="dxa"/>
          </w:tcPr>
          <w:p w14:paraId="4460C8B8" w14:textId="30307575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CT-&gt;mediator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6</w:t>
            </w:r>
          </w:p>
        </w:tc>
        <w:tc>
          <w:tcPr>
            <w:tcW w:w="2835" w:type="dxa"/>
          </w:tcPr>
          <w:p w14:paraId="193108A2" w14:textId="2F46B8DC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90 (-4.30 0.51) 0.12</w:t>
            </w:r>
          </w:p>
        </w:tc>
        <w:tc>
          <w:tcPr>
            <w:tcW w:w="2835" w:type="dxa"/>
          </w:tcPr>
          <w:p w14:paraId="0924F7E9" w14:textId="0E9284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.44 (-0.40 to 3.27)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.13</w:t>
            </w:r>
          </w:p>
        </w:tc>
        <w:tc>
          <w:tcPr>
            <w:tcW w:w="2835" w:type="dxa"/>
          </w:tcPr>
          <w:p w14:paraId="6A475CF0" w14:textId="695A53F9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75 (-3.03 to 1.53)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</w:t>
            </w:r>
          </w:p>
        </w:tc>
        <w:tc>
          <w:tcPr>
            <w:tcW w:w="2835" w:type="dxa"/>
          </w:tcPr>
          <w:p w14:paraId="4EC56556" w14:textId="26F9D8B3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9 (-1.78 to 0.81) 0.46</w:t>
            </w:r>
          </w:p>
        </w:tc>
      </w:tr>
      <w:tr w:rsidR="00326C3A" w:rsidRPr="005851E9" w14:paraId="766339E3" w14:textId="77777777" w:rsidTr="00432201">
        <w:tc>
          <w:tcPr>
            <w:tcW w:w="1801" w:type="dxa"/>
          </w:tcPr>
          <w:p w14:paraId="599C6623" w14:textId="42640BE8" w:rsidR="00326C3A" w:rsidRPr="00D37374" w:rsidRDefault="00326C3A" w:rsidP="00326C3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verall a </w:t>
            </w:r>
          </w:p>
        </w:tc>
        <w:tc>
          <w:tcPr>
            <w:tcW w:w="2022" w:type="dxa"/>
          </w:tcPr>
          <w:p w14:paraId="60072AF9" w14:textId="1329A969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CT-&gt;mediator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6</w:t>
            </w:r>
          </w:p>
        </w:tc>
        <w:tc>
          <w:tcPr>
            <w:tcW w:w="2835" w:type="dxa"/>
          </w:tcPr>
          <w:p w14:paraId="0E087FA2" w14:textId="43473E20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4.90 (2.85 to 6.95)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35" w:type="dxa"/>
          </w:tcPr>
          <w:p w14:paraId="77150FE9" w14:textId="4EDC6DE0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.20 (3.04 to 7.35)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35" w:type="dxa"/>
          </w:tcPr>
          <w:p w14:paraId="7E106855" w14:textId="6E07FAEC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.53 (0.57 to 4.49) 0.01</w:t>
            </w:r>
          </w:p>
        </w:tc>
        <w:tc>
          <w:tcPr>
            <w:tcW w:w="2835" w:type="dxa"/>
          </w:tcPr>
          <w:p w14:paraId="567F8D79" w14:textId="66C081ED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13 (-2.67 to 0.41) 0.15</w:t>
            </w:r>
          </w:p>
        </w:tc>
      </w:tr>
      <w:tr w:rsidR="00326C3A" w:rsidRPr="005851E9" w14:paraId="273DFD0F" w14:textId="77777777" w:rsidTr="00432201">
        <w:tc>
          <w:tcPr>
            <w:tcW w:w="1801" w:type="dxa"/>
          </w:tcPr>
          <w:p w14:paraId="0002C204" w14:textId="4E16E01F" w:rsidR="00326C3A" w:rsidRPr="00D37374" w:rsidRDefault="00326C3A" w:rsidP="00326C3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b path</w:t>
            </w:r>
          </w:p>
        </w:tc>
        <w:tc>
          <w:tcPr>
            <w:tcW w:w="2022" w:type="dxa"/>
          </w:tcPr>
          <w:p w14:paraId="5460D0CC" w14:textId="5EA0DE33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ator-&gt;OC</w:t>
            </w:r>
          </w:p>
        </w:tc>
        <w:tc>
          <w:tcPr>
            <w:tcW w:w="2835" w:type="dxa"/>
          </w:tcPr>
          <w:p w14:paraId="06DA71D4" w14:textId="0BFF9552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0 (-0.16 to -0.04) &lt;0.001</w:t>
            </w:r>
          </w:p>
        </w:tc>
        <w:tc>
          <w:tcPr>
            <w:tcW w:w="2835" w:type="dxa"/>
          </w:tcPr>
          <w:p w14:paraId="054D8EF0" w14:textId="67102FCC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4 (-0.21 to -0.08) &lt;0.001</w:t>
            </w:r>
          </w:p>
        </w:tc>
        <w:tc>
          <w:tcPr>
            <w:tcW w:w="2835" w:type="dxa"/>
          </w:tcPr>
          <w:p w14:paraId="0B713427" w14:textId="73068A1C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9 (-0.15 to -0.03) &lt;0.001</w:t>
            </w:r>
          </w:p>
        </w:tc>
        <w:tc>
          <w:tcPr>
            <w:tcW w:w="2835" w:type="dxa"/>
          </w:tcPr>
          <w:p w14:paraId="10EA8108" w14:textId="06AD5178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.05 (-0.04 to 0.14) 0.28</w:t>
            </w:r>
          </w:p>
        </w:tc>
      </w:tr>
      <w:tr w:rsidR="00326C3A" w:rsidRPr="005851E9" w14:paraId="3F3B744A" w14:textId="77777777" w:rsidTr="00432201">
        <w:tc>
          <w:tcPr>
            <w:tcW w:w="1801" w:type="dxa"/>
          </w:tcPr>
          <w:p w14:paraId="31470EEC" w14:textId="5C793BAB" w:rsidR="00326C3A" w:rsidRPr="00D37374" w:rsidRDefault="00326C3A" w:rsidP="00326C3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constrained)</w:t>
            </w:r>
          </w:p>
        </w:tc>
        <w:tc>
          <w:tcPr>
            <w:tcW w:w="2022" w:type="dxa"/>
          </w:tcPr>
          <w:p w14:paraId="57049895" w14:textId="04D9C429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102200DE" w14:textId="2137069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03880504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14351F0E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54F52331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26C3A" w:rsidRPr="005851E9" w14:paraId="696E3D04" w14:textId="77777777" w:rsidTr="00432201">
        <w:tc>
          <w:tcPr>
            <w:tcW w:w="1801" w:type="dxa"/>
          </w:tcPr>
          <w:p w14:paraId="380D2ADC" w14:textId="31F2F39A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ffects</w:t>
            </w:r>
          </w:p>
        </w:tc>
        <w:tc>
          <w:tcPr>
            <w:tcW w:w="2022" w:type="dxa"/>
          </w:tcPr>
          <w:p w14:paraId="52B37C23" w14:textId="0E1433A0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66E91E89" w14:textId="665E8224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18455DF1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383196CE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617335C6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26C3A" w:rsidRPr="005851E9" w14:paraId="3E6C59A7" w14:textId="77777777" w:rsidTr="00432201">
        <w:tc>
          <w:tcPr>
            <w:tcW w:w="1801" w:type="dxa"/>
          </w:tcPr>
          <w:p w14:paraId="592CC600" w14:textId="507824AD" w:rsidR="00326C3A" w:rsidRPr="00D37374" w:rsidRDefault="00326C3A" w:rsidP="00326C3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ated</w:t>
            </w:r>
          </w:p>
        </w:tc>
        <w:tc>
          <w:tcPr>
            <w:tcW w:w="2022" w:type="dxa"/>
          </w:tcPr>
          <w:p w14:paraId="192CC5B0" w14:textId="2C23D07F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CT-&gt;mediator-&gt;OC (all paths including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3"/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 mediator)</w:t>
            </w:r>
          </w:p>
        </w:tc>
        <w:tc>
          <w:tcPr>
            <w:tcW w:w="2835" w:type="dxa"/>
          </w:tcPr>
          <w:p w14:paraId="4527B28C" w14:textId="58E162D0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-1.48 (-2.53 to -0.41) 0.01</w:t>
            </w:r>
          </w:p>
        </w:tc>
        <w:tc>
          <w:tcPr>
            <w:tcW w:w="2835" w:type="dxa"/>
          </w:tcPr>
          <w:p w14:paraId="1F3DC5F3" w14:textId="313C5D34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74 (-2.73 to -0.73) &lt;0.001</w:t>
            </w:r>
          </w:p>
          <w:p w14:paraId="1EF97483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62F77C49" w14:textId="63809850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-0.84 (-1.48 to -0.19)</w:t>
            </w:r>
            <w:r w:rsidR="00A544B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da-DK"/>
              </w:rPr>
              <w:t xml:space="preserve">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0.01</w:t>
            </w:r>
          </w:p>
        </w:tc>
        <w:tc>
          <w:tcPr>
            <w:tcW w:w="2835" w:type="dxa"/>
          </w:tcPr>
          <w:p w14:paraId="50DB3FFE" w14:textId="0C392465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-0.14 (-0.44 to 0.16) 0.37</w:t>
            </w:r>
          </w:p>
          <w:p w14:paraId="4B67ED49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26C3A" w:rsidRPr="005851E9" w14:paraId="76EC6F16" w14:textId="77777777" w:rsidTr="00432201">
        <w:tc>
          <w:tcPr>
            <w:tcW w:w="1801" w:type="dxa"/>
          </w:tcPr>
          <w:p w14:paraId="25DBB854" w14:textId="75027532" w:rsidR="00326C3A" w:rsidRPr="00D37374" w:rsidRDefault="00326C3A" w:rsidP="00326C3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mediated</w:t>
            </w:r>
          </w:p>
        </w:tc>
        <w:tc>
          <w:tcPr>
            <w:tcW w:w="2022" w:type="dxa"/>
          </w:tcPr>
          <w:p w14:paraId="1264C06C" w14:textId="7A56EFEE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CT-&gt;OC (all paths not via mediator)</w:t>
            </w:r>
          </w:p>
        </w:tc>
        <w:tc>
          <w:tcPr>
            <w:tcW w:w="2835" w:type="dxa"/>
          </w:tcPr>
          <w:p w14:paraId="5DB82984" w14:textId="5D905E5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0.26 (-1.94 to 2.46) 0.82</w:t>
            </w:r>
          </w:p>
        </w:tc>
        <w:tc>
          <w:tcPr>
            <w:tcW w:w="2835" w:type="dxa"/>
          </w:tcPr>
          <w:p w14:paraId="7D1DA296" w14:textId="421B150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17 (-1.94 to 2.28) 0.88</w:t>
            </w:r>
          </w:p>
        </w:tc>
        <w:tc>
          <w:tcPr>
            <w:tcW w:w="2835" w:type="dxa"/>
          </w:tcPr>
          <w:p w14:paraId="74F35B6F" w14:textId="2F921496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-0.77 (-2.93 to 1.38)</w:t>
            </w:r>
            <w:r w:rsidR="00A544B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da-DK"/>
              </w:rPr>
              <w:t xml:space="preserve">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0.48</w:t>
            </w:r>
          </w:p>
        </w:tc>
        <w:tc>
          <w:tcPr>
            <w:tcW w:w="2835" w:type="dxa"/>
          </w:tcPr>
          <w:p w14:paraId="3707B6C6" w14:textId="0DA9146E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-1.39 (-3.12 to 0.33) 0.11</w:t>
            </w:r>
          </w:p>
        </w:tc>
      </w:tr>
      <w:tr w:rsidR="00326C3A" w:rsidRPr="005851E9" w14:paraId="13B1AC78" w14:textId="77777777" w:rsidTr="00432201">
        <w:tc>
          <w:tcPr>
            <w:tcW w:w="1801" w:type="dxa"/>
          </w:tcPr>
          <w:p w14:paraId="6E9F0768" w14:textId="743F6589" w:rsidR="00326C3A" w:rsidRPr="00D37374" w:rsidRDefault="00326C3A" w:rsidP="00326C3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2022" w:type="dxa"/>
          </w:tcPr>
          <w:p w14:paraId="542C0DD6" w14:textId="793B2FA0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676E8352" w14:textId="719063C9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-1.21 (-3.09 to 0.68) 0.21</w:t>
            </w:r>
          </w:p>
        </w:tc>
        <w:tc>
          <w:tcPr>
            <w:tcW w:w="2835" w:type="dxa"/>
          </w:tcPr>
          <w:p w14:paraId="15B0C306" w14:textId="476193A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56 (-3.59 to 0.47) 0.13</w:t>
            </w:r>
          </w:p>
        </w:tc>
        <w:tc>
          <w:tcPr>
            <w:tcW w:w="2835" w:type="dxa"/>
          </w:tcPr>
          <w:p w14:paraId="7183D822" w14:textId="43478AA2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-1.61 (-3.70 to 0.48)</w:t>
            </w:r>
            <w:r w:rsidR="00A544B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da-DK"/>
              </w:rPr>
              <w:t xml:space="preserve">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0.13</w:t>
            </w:r>
          </w:p>
          <w:p w14:paraId="393675AD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794D4609" w14:textId="206FA412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-1.53 (-3.29 to 0.22) 0.09</w:t>
            </w:r>
          </w:p>
        </w:tc>
      </w:tr>
      <w:tr w:rsidR="00326C3A" w:rsidRPr="005851E9" w14:paraId="10559A90" w14:textId="77777777" w:rsidTr="00432201">
        <w:tc>
          <w:tcPr>
            <w:tcW w:w="1801" w:type="dxa"/>
          </w:tcPr>
          <w:p w14:paraId="2B7E5A8B" w14:textId="3F271E26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oodness of fit</w:t>
            </w:r>
          </w:p>
        </w:tc>
        <w:tc>
          <w:tcPr>
            <w:tcW w:w="2022" w:type="dxa"/>
          </w:tcPr>
          <w:p w14:paraId="753DB185" w14:textId="65EC0B6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22323D94" w14:textId="391BA961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7C712344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1B62D301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39458509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26C3A" w:rsidRPr="005851E9" w14:paraId="1C172C0C" w14:textId="77777777" w:rsidTr="00432201">
        <w:tc>
          <w:tcPr>
            <w:tcW w:w="1801" w:type="dxa"/>
          </w:tcPr>
          <w:p w14:paraId="05AEF005" w14:textId="03108E50" w:rsidR="00326C3A" w:rsidRPr="00D37374" w:rsidRDefault="00326C3A" w:rsidP="00326C3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proofErr w:type="gramStart"/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grees</w:t>
            </w:r>
            <w:proofErr w:type="gramEnd"/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freedom)=X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p</w:t>
            </w:r>
          </w:p>
        </w:tc>
        <w:tc>
          <w:tcPr>
            <w:tcW w:w="2022" w:type="dxa"/>
          </w:tcPr>
          <w:p w14:paraId="022EE791" w14:textId="29643E18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711DB951" w14:textId="77777777" w:rsidR="00326C3A" w:rsidRPr="00AD2D8A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F174328" w14:textId="12982059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(70)=72.4, &lt;0.001</w:t>
            </w:r>
          </w:p>
        </w:tc>
        <w:tc>
          <w:tcPr>
            <w:tcW w:w="2835" w:type="dxa"/>
          </w:tcPr>
          <w:p w14:paraId="5A7D1DD1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7A781BE3" w14:textId="4D4E937E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(70)=83.0, &lt;0.001</w:t>
            </w:r>
          </w:p>
        </w:tc>
        <w:tc>
          <w:tcPr>
            <w:tcW w:w="2835" w:type="dxa"/>
          </w:tcPr>
          <w:p w14:paraId="659F3EB4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6CD2C2CE" w14:textId="161603DF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(70)=58.9, &lt;0.001</w:t>
            </w:r>
          </w:p>
        </w:tc>
        <w:tc>
          <w:tcPr>
            <w:tcW w:w="2835" w:type="dxa"/>
          </w:tcPr>
          <w:p w14:paraId="042705EC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6C88560A" w14:textId="419ECCE3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(41)=63.7, 0.01</w:t>
            </w:r>
          </w:p>
        </w:tc>
      </w:tr>
      <w:tr w:rsidR="00326C3A" w:rsidRPr="005851E9" w14:paraId="16639919" w14:textId="77777777" w:rsidTr="00432201">
        <w:tc>
          <w:tcPr>
            <w:tcW w:w="1801" w:type="dxa"/>
          </w:tcPr>
          <w:p w14:paraId="77EEDC60" w14:textId="293D21C4" w:rsidR="00326C3A" w:rsidRPr="00D37374" w:rsidRDefault="00326C3A" w:rsidP="00326C3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MSEA</w:t>
            </w:r>
          </w:p>
        </w:tc>
        <w:tc>
          <w:tcPr>
            <w:tcW w:w="2022" w:type="dxa"/>
          </w:tcPr>
          <w:p w14:paraId="067D3360" w14:textId="3EA9174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3F925E57" w14:textId="646DB29E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0.02</w:t>
            </w:r>
          </w:p>
        </w:tc>
        <w:tc>
          <w:tcPr>
            <w:tcW w:w="2835" w:type="dxa"/>
          </w:tcPr>
          <w:p w14:paraId="6D39F7D5" w14:textId="1798003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0.04</w:t>
            </w:r>
          </w:p>
        </w:tc>
        <w:tc>
          <w:tcPr>
            <w:tcW w:w="2835" w:type="dxa"/>
          </w:tcPr>
          <w:p w14:paraId="63E5AA7A" w14:textId="643573B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35" w:type="dxa"/>
          </w:tcPr>
          <w:p w14:paraId="7CC9ED26" w14:textId="1BE0178F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0.07</w:t>
            </w:r>
          </w:p>
        </w:tc>
      </w:tr>
      <w:tr w:rsidR="00326C3A" w:rsidRPr="005851E9" w14:paraId="6C7C1241" w14:textId="77777777" w:rsidTr="005851E9">
        <w:tc>
          <w:tcPr>
            <w:tcW w:w="1801" w:type="dxa"/>
          </w:tcPr>
          <w:p w14:paraId="2AEAEC9B" w14:textId="29452316" w:rsidR="00326C3A" w:rsidRPr="00D37374" w:rsidRDefault="00326C3A" w:rsidP="00326C3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I</w:t>
            </w:r>
          </w:p>
        </w:tc>
        <w:tc>
          <w:tcPr>
            <w:tcW w:w="2022" w:type="dxa"/>
          </w:tcPr>
          <w:p w14:paraId="10093643" w14:textId="21894A0F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05F5107A" w14:textId="080D54DB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1.00</w:t>
            </w:r>
          </w:p>
        </w:tc>
        <w:tc>
          <w:tcPr>
            <w:tcW w:w="2835" w:type="dxa"/>
          </w:tcPr>
          <w:p w14:paraId="2585DB3C" w14:textId="585ECC10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0.98</w:t>
            </w:r>
          </w:p>
        </w:tc>
        <w:tc>
          <w:tcPr>
            <w:tcW w:w="2835" w:type="dxa"/>
          </w:tcPr>
          <w:p w14:paraId="1B384825" w14:textId="47D15F88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1.00</w:t>
            </w:r>
          </w:p>
        </w:tc>
        <w:tc>
          <w:tcPr>
            <w:tcW w:w="2835" w:type="dxa"/>
          </w:tcPr>
          <w:p w14:paraId="59346185" w14:textId="50556A9E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0.94</w:t>
            </w:r>
          </w:p>
        </w:tc>
      </w:tr>
      <w:tr w:rsidR="00326C3A" w:rsidRPr="005851E9" w14:paraId="29C232B3" w14:textId="77777777" w:rsidTr="005851E9">
        <w:tc>
          <w:tcPr>
            <w:tcW w:w="1801" w:type="dxa"/>
          </w:tcPr>
          <w:p w14:paraId="757C1D54" w14:textId="53546144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ccessful bootstrap out of 50</w:t>
            </w:r>
          </w:p>
        </w:tc>
        <w:tc>
          <w:tcPr>
            <w:tcW w:w="2022" w:type="dxa"/>
          </w:tcPr>
          <w:p w14:paraId="357E1887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38D9D9DA" w14:textId="77777777" w:rsidR="00A544BB" w:rsidRDefault="00A544BB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190C3A2C" w14:textId="77777777" w:rsidR="00A544BB" w:rsidRDefault="00A544BB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417FB402" w14:textId="1887491A" w:rsidR="00326C3A" w:rsidRPr="00D37374" w:rsidRDefault="00A544BB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42</w:t>
            </w:r>
          </w:p>
        </w:tc>
        <w:tc>
          <w:tcPr>
            <w:tcW w:w="2835" w:type="dxa"/>
          </w:tcPr>
          <w:p w14:paraId="473537F3" w14:textId="77777777" w:rsidR="00A544BB" w:rsidRDefault="00A544BB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099FDA7C" w14:textId="77777777" w:rsidR="00A544BB" w:rsidRDefault="00A544BB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5B2976B5" w14:textId="5FB04DA7" w:rsidR="00326C3A" w:rsidRPr="00D37374" w:rsidRDefault="00A544BB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48</w:t>
            </w:r>
          </w:p>
        </w:tc>
        <w:tc>
          <w:tcPr>
            <w:tcW w:w="2835" w:type="dxa"/>
          </w:tcPr>
          <w:p w14:paraId="537CAE86" w14:textId="77777777" w:rsidR="00A544BB" w:rsidRDefault="00A544BB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43C31FA1" w14:textId="77777777" w:rsidR="00A544BB" w:rsidRDefault="00A544BB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60BBF09E" w14:textId="71401DC6" w:rsidR="00326C3A" w:rsidRPr="00D37374" w:rsidRDefault="00A544BB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0</w:t>
            </w:r>
          </w:p>
        </w:tc>
        <w:tc>
          <w:tcPr>
            <w:tcW w:w="2835" w:type="dxa"/>
          </w:tcPr>
          <w:p w14:paraId="55C0A7F3" w14:textId="77777777" w:rsidR="00A544BB" w:rsidRDefault="00A544BB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7401EA8D" w14:textId="77777777" w:rsidR="00A544BB" w:rsidRDefault="00A544BB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250AC8B3" w14:textId="5AF7EB12" w:rsidR="00326C3A" w:rsidRPr="00D37374" w:rsidRDefault="00A544BB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50</w:t>
            </w:r>
          </w:p>
        </w:tc>
      </w:tr>
      <w:tr w:rsidR="00326C3A" w:rsidRPr="005851E9" w14:paraId="24B474FA" w14:textId="77777777" w:rsidTr="005851E9">
        <w:tc>
          <w:tcPr>
            <w:tcW w:w="1801" w:type="dxa"/>
            <w:shd w:val="clear" w:color="auto" w:fill="E7E6E6" w:themeFill="background2"/>
          </w:tcPr>
          <w:p w14:paraId="04266969" w14:textId="4F3DE664" w:rsidR="00326C3A" w:rsidRPr="003033F9" w:rsidRDefault="00326C3A" w:rsidP="00326C3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033F9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Stress</w:t>
            </w:r>
          </w:p>
        </w:tc>
        <w:tc>
          <w:tcPr>
            <w:tcW w:w="2022" w:type="dxa"/>
            <w:shd w:val="clear" w:color="auto" w:fill="E7E6E6" w:themeFill="background2"/>
          </w:tcPr>
          <w:p w14:paraId="0364D245" w14:textId="1183B0E8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6ED54797" w14:textId="4C736E8C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07284EFD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306AFF60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13D3D9F3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26C3A" w:rsidRPr="005851E9" w14:paraId="46BAC015" w14:textId="77777777" w:rsidTr="005851E9">
        <w:tc>
          <w:tcPr>
            <w:tcW w:w="1801" w:type="dxa"/>
            <w:shd w:val="clear" w:color="auto" w:fill="E7E6E6" w:themeFill="background2"/>
          </w:tcPr>
          <w:p w14:paraId="206157CA" w14:textId="23B35852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ath coefficients</w:t>
            </w:r>
          </w:p>
        </w:tc>
        <w:tc>
          <w:tcPr>
            <w:tcW w:w="2022" w:type="dxa"/>
            <w:shd w:val="clear" w:color="auto" w:fill="E7E6E6" w:themeFill="background2"/>
          </w:tcPr>
          <w:p w14:paraId="25F2A160" w14:textId="50A68C4D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39F87290" w14:textId="4DE359A3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0B4FCCB1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0F6C55A1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4A1DC539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26C3A" w:rsidRPr="005851E9" w14:paraId="141AB599" w14:textId="77777777" w:rsidTr="005851E9">
        <w:tc>
          <w:tcPr>
            <w:tcW w:w="1801" w:type="dxa"/>
            <w:shd w:val="clear" w:color="auto" w:fill="E7E6E6" w:themeFill="background2"/>
          </w:tcPr>
          <w:p w14:paraId="12809434" w14:textId="324FFBA3" w:rsidR="00326C3A" w:rsidRPr="00D37374" w:rsidRDefault="00326C3A" w:rsidP="00326C3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 path</w:t>
            </w:r>
          </w:p>
        </w:tc>
        <w:tc>
          <w:tcPr>
            <w:tcW w:w="2022" w:type="dxa"/>
            <w:shd w:val="clear" w:color="auto" w:fill="E7E6E6" w:themeFill="background2"/>
          </w:tcPr>
          <w:p w14:paraId="0880C81B" w14:textId="5171B6D9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0567B894" w14:textId="6825AD93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7720BC29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3DDF6C27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3F44E65D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26C3A" w:rsidRPr="005851E9" w14:paraId="28E7742D" w14:textId="77777777" w:rsidTr="005851E9">
        <w:tc>
          <w:tcPr>
            <w:tcW w:w="1801" w:type="dxa"/>
            <w:shd w:val="clear" w:color="auto" w:fill="E7E6E6" w:themeFill="background2"/>
          </w:tcPr>
          <w:p w14:paraId="5B734D96" w14:textId="41755862" w:rsidR="00326C3A" w:rsidRPr="00D37374" w:rsidRDefault="00326C3A" w:rsidP="00326C3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022" w:type="dxa"/>
            <w:shd w:val="clear" w:color="auto" w:fill="E7E6E6" w:themeFill="background2"/>
          </w:tcPr>
          <w:p w14:paraId="678B1353" w14:textId="4DCC7BF8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CT-&gt;mediator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835" w:type="dxa"/>
            <w:shd w:val="clear" w:color="auto" w:fill="E7E6E6" w:themeFill="background2"/>
          </w:tcPr>
          <w:p w14:paraId="5FB57CF5" w14:textId="7EBC1EF0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.24 (3.30 to 7.17) &lt;0.001</w:t>
            </w:r>
          </w:p>
        </w:tc>
        <w:tc>
          <w:tcPr>
            <w:tcW w:w="2835" w:type="dxa"/>
            <w:shd w:val="clear" w:color="auto" w:fill="E7E6E6" w:themeFill="background2"/>
          </w:tcPr>
          <w:p w14:paraId="50879CB1" w14:textId="2B4E3C6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4.61 (2.77 to 6.45) &lt;0.001</w:t>
            </w:r>
          </w:p>
        </w:tc>
        <w:tc>
          <w:tcPr>
            <w:tcW w:w="2835" w:type="dxa"/>
            <w:shd w:val="clear" w:color="auto" w:fill="E7E6E6" w:themeFill="background2"/>
          </w:tcPr>
          <w:p w14:paraId="7D931C65" w14:textId="73700C6A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4.49 (2.73 to 6.26) &lt;0.001</w:t>
            </w:r>
          </w:p>
        </w:tc>
        <w:tc>
          <w:tcPr>
            <w:tcW w:w="2835" w:type="dxa"/>
            <w:shd w:val="clear" w:color="auto" w:fill="E7E6E6" w:themeFill="background2"/>
          </w:tcPr>
          <w:p w14:paraId="0FB556B1" w14:textId="43375178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54 (-2.82 to -0.26) 0.02</w:t>
            </w:r>
          </w:p>
        </w:tc>
      </w:tr>
      <w:tr w:rsidR="00326C3A" w:rsidRPr="005851E9" w14:paraId="230CA258" w14:textId="77777777" w:rsidTr="005851E9">
        <w:tc>
          <w:tcPr>
            <w:tcW w:w="1801" w:type="dxa"/>
            <w:shd w:val="clear" w:color="auto" w:fill="E7E6E6" w:themeFill="background2"/>
          </w:tcPr>
          <w:p w14:paraId="1A2B74FD" w14:textId="38BCC72A" w:rsidR="00326C3A" w:rsidRPr="00D37374" w:rsidRDefault="00326C3A" w:rsidP="00326C3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022" w:type="dxa"/>
            <w:shd w:val="clear" w:color="auto" w:fill="E7E6E6" w:themeFill="background2"/>
          </w:tcPr>
          <w:p w14:paraId="5D56F094" w14:textId="3D316994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CT-&gt;mediator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2835" w:type="dxa"/>
            <w:shd w:val="clear" w:color="auto" w:fill="E7E6E6" w:themeFill="background2"/>
          </w:tcPr>
          <w:p w14:paraId="5260AD0D" w14:textId="5046D78C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.94 (-0.41 to 4.29)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</w:t>
            </w:r>
          </w:p>
        </w:tc>
        <w:tc>
          <w:tcPr>
            <w:tcW w:w="2835" w:type="dxa"/>
            <w:shd w:val="clear" w:color="auto" w:fill="E7E6E6" w:themeFill="background2"/>
          </w:tcPr>
          <w:p w14:paraId="61DBA93B" w14:textId="79590D11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17 (-3.18 to 0.85)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.26</w:t>
            </w:r>
          </w:p>
        </w:tc>
        <w:tc>
          <w:tcPr>
            <w:tcW w:w="2835" w:type="dxa"/>
            <w:shd w:val="clear" w:color="auto" w:fill="E7E6E6" w:themeFill="background2"/>
          </w:tcPr>
          <w:p w14:paraId="42F830A6" w14:textId="257A43E3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32 (-3.35 to 0.72)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0</w:t>
            </w:r>
          </w:p>
        </w:tc>
        <w:tc>
          <w:tcPr>
            <w:tcW w:w="2835" w:type="dxa"/>
            <w:shd w:val="clear" w:color="auto" w:fill="E7E6E6" w:themeFill="background2"/>
          </w:tcPr>
          <w:p w14:paraId="466F1F94" w14:textId="45C6FE2A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.04 (-1.32 to 1.41) 0.95</w:t>
            </w:r>
          </w:p>
        </w:tc>
      </w:tr>
      <w:tr w:rsidR="00326C3A" w:rsidRPr="005851E9" w14:paraId="3C35EC47" w14:textId="77777777" w:rsidTr="005851E9">
        <w:tc>
          <w:tcPr>
            <w:tcW w:w="1801" w:type="dxa"/>
            <w:shd w:val="clear" w:color="auto" w:fill="E7E6E6" w:themeFill="background2"/>
          </w:tcPr>
          <w:p w14:paraId="2C7D856A" w14:textId="2BAC2C02" w:rsidR="00326C3A" w:rsidRPr="00D37374" w:rsidRDefault="00326C3A" w:rsidP="00326C3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2022" w:type="dxa"/>
            <w:shd w:val="clear" w:color="auto" w:fill="E7E6E6" w:themeFill="background2"/>
          </w:tcPr>
          <w:p w14:paraId="33EC74E0" w14:textId="07210905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CT-&gt;mediator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6</w:t>
            </w:r>
          </w:p>
        </w:tc>
        <w:tc>
          <w:tcPr>
            <w:tcW w:w="2835" w:type="dxa"/>
            <w:shd w:val="clear" w:color="auto" w:fill="E7E6E6" w:themeFill="background2"/>
          </w:tcPr>
          <w:p w14:paraId="36BCC9BC" w14:textId="23E542C9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82 (-4.20 to 0.57)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4</w:t>
            </w:r>
          </w:p>
        </w:tc>
        <w:tc>
          <w:tcPr>
            <w:tcW w:w="2835" w:type="dxa"/>
            <w:shd w:val="clear" w:color="auto" w:fill="E7E6E6" w:themeFill="background2"/>
          </w:tcPr>
          <w:p w14:paraId="0393FAE1" w14:textId="518B3638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.46 (-0.37 to 3.30)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</w:t>
            </w:r>
          </w:p>
        </w:tc>
        <w:tc>
          <w:tcPr>
            <w:tcW w:w="2835" w:type="dxa"/>
            <w:shd w:val="clear" w:color="auto" w:fill="E7E6E6" w:themeFill="background2"/>
          </w:tcPr>
          <w:p w14:paraId="5F0C4B73" w14:textId="5B7E73C8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74 (-3.02 to 1.54)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3</w:t>
            </w:r>
          </w:p>
        </w:tc>
        <w:tc>
          <w:tcPr>
            <w:tcW w:w="2835" w:type="dxa"/>
            <w:shd w:val="clear" w:color="auto" w:fill="E7E6E6" w:themeFill="background2"/>
          </w:tcPr>
          <w:p w14:paraId="75B76014" w14:textId="03B6CE3D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9 (-1.63 to 1.05) 0.67</w:t>
            </w:r>
          </w:p>
        </w:tc>
      </w:tr>
      <w:tr w:rsidR="00326C3A" w:rsidRPr="005851E9" w14:paraId="0E6A5C5F" w14:textId="77777777" w:rsidTr="005851E9">
        <w:tc>
          <w:tcPr>
            <w:tcW w:w="1801" w:type="dxa"/>
            <w:shd w:val="clear" w:color="auto" w:fill="E7E6E6" w:themeFill="background2"/>
          </w:tcPr>
          <w:p w14:paraId="60616956" w14:textId="750E9094" w:rsidR="00326C3A" w:rsidRPr="00D37374" w:rsidRDefault="00326C3A" w:rsidP="00326C3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verall a </w:t>
            </w:r>
          </w:p>
        </w:tc>
        <w:tc>
          <w:tcPr>
            <w:tcW w:w="2022" w:type="dxa"/>
            <w:shd w:val="clear" w:color="auto" w:fill="E7E6E6" w:themeFill="background2"/>
          </w:tcPr>
          <w:p w14:paraId="1412F3C4" w14:textId="4ACD85D6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CT-&gt;mediator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6</w:t>
            </w:r>
          </w:p>
        </w:tc>
        <w:tc>
          <w:tcPr>
            <w:tcW w:w="2835" w:type="dxa"/>
            <w:shd w:val="clear" w:color="auto" w:fill="E7E6E6" w:themeFill="background2"/>
          </w:tcPr>
          <w:p w14:paraId="361E72C8" w14:textId="6A81B2E4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.06 (2.97 to 7.15)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35" w:type="dxa"/>
            <w:shd w:val="clear" w:color="auto" w:fill="E7E6E6" w:themeFill="background2"/>
          </w:tcPr>
          <w:p w14:paraId="49262E8F" w14:textId="7F459735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.03 (2.90 to 7.16)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35" w:type="dxa"/>
            <w:shd w:val="clear" w:color="auto" w:fill="E7E6E6" w:themeFill="background2"/>
          </w:tcPr>
          <w:p w14:paraId="58D4FDDD" w14:textId="0AB0F656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.40 (0.43 to 4.37) 0.02</w:t>
            </w:r>
          </w:p>
        </w:tc>
        <w:tc>
          <w:tcPr>
            <w:tcW w:w="2835" w:type="dxa"/>
            <w:shd w:val="clear" w:color="auto" w:fill="E7E6E6" w:themeFill="background2"/>
          </w:tcPr>
          <w:p w14:paraId="7E1BDFEC" w14:textId="7D0F0F32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58 (-2.90 to -0.25) 0.02</w:t>
            </w:r>
          </w:p>
        </w:tc>
      </w:tr>
      <w:tr w:rsidR="00326C3A" w:rsidRPr="005851E9" w14:paraId="4090B337" w14:textId="77777777" w:rsidTr="005851E9">
        <w:tc>
          <w:tcPr>
            <w:tcW w:w="1801" w:type="dxa"/>
            <w:shd w:val="clear" w:color="auto" w:fill="E7E6E6" w:themeFill="background2"/>
          </w:tcPr>
          <w:p w14:paraId="0B147952" w14:textId="1963B273" w:rsidR="00326C3A" w:rsidRPr="00D37374" w:rsidRDefault="00326C3A" w:rsidP="00326C3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b path</w:t>
            </w:r>
          </w:p>
        </w:tc>
        <w:tc>
          <w:tcPr>
            <w:tcW w:w="2022" w:type="dxa"/>
            <w:shd w:val="clear" w:color="auto" w:fill="E7E6E6" w:themeFill="background2"/>
          </w:tcPr>
          <w:p w14:paraId="40DA05C2" w14:textId="20C1B102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ator-&gt;OC</w:t>
            </w:r>
          </w:p>
        </w:tc>
        <w:tc>
          <w:tcPr>
            <w:tcW w:w="2835" w:type="dxa"/>
            <w:shd w:val="clear" w:color="auto" w:fill="E7E6E6" w:themeFill="background2"/>
          </w:tcPr>
          <w:p w14:paraId="7BB62194" w14:textId="5CED4EAE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7 (-0.38 to -0.16) &lt;0.001</w:t>
            </w:r>
          </w:p>
        </w:tc>
        <w:tc>
          <w:tcPr>
            <w:tcW w:w="2835" w:type="dxa"/>
            <w:shd w:val="clear" w:color="auto" w:fill="E7E6E6" w:themeFill="background2"/>
          </w:tcPr>
          <w:p w14:paraId="1533170A" w14:textId="16F04274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0 (-0.53 to -0.27) &lt;0.001</w:t>
            </w:r>
          </w:p>
        </w:tc>
        <w:tc>
          <w:tcPr>
            <w:tcW w:w="2835" w:type="dxa"/>
            <w:shd w:val="clear" w:color="auto" w:fill="E7E6E6" w:themeFill="background2"/>
          </w:tcPr>
          <w:p w14:paraId="6407A03D" w14:textId="10A88482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1 (-0.32 to -0.10)&lt;0.001</w:t>
            </w:r>
          </w:p>
        </w:tc>
        <w:tc>
          <w:tcPr>
            <w:tcW w:w="2835" w:type="dxa"/>
            <w:shd w:val="clear" w:color="auto" w:fill="E7E6E6" w:themeFill="background2"/>
          </w:tcPr>
          <w:p w14:paraId="139B3A8D" w14:textId="7E1174D6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.11 (-0.01 to 0.22) 0.08</w:t>
            </w:r>
          </w:p>
        </w:tc>
      </w:tr>
      <w:tr w:rsidR="00326C3A" w:rsidRPr="005851E9" w14:paraId="542AA365" w14:textId="77777777" w:rsidTr="005851E9">
        <w:tc>
          <w:tcPr>
            <w:tcW w:w="1801" w:type="dxa"/>
            <w:shd w:val="clear" w:color="auto" w:fill="E7E6E6" w:themeFill="background2"/>
          </w:tcPr>
          <w:p w14:paraId="412F2038" w14:textId="41B05B4A" w:rsidR="00326C3A" w:rsidRPr="00D37374" w:rsidRDefault="00326C3A" w:rsidP="00326C3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constrained)</w:t>
            </w:r>
          </w:p>
        </w:tc>
        <w:tc>
          <w:tcPr>
            <w:tcW w:w="2022" w:type="dxa"/>
            <w:shd w:val="clear" w:color="auto" w:fill="E7E6E6" w:themeFill="background2"/>
          </w:tcPr>
          <w:p w14:paraId="4BBC7ACF" w14:textId="2B7EF94F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0A382EDC" w14:textId="071BACAF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286A5449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12304E5D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623AF118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26C3A" w:rsidRPr="005851E9" w14:paraId="4B8465DA" w14:textId="77777777" w:rsidTr="005851E9">
        <w:tc>
          <w:tcPr>
            <w:tcW w:w="1801" w:type="dxa"/>
            <w:shd w:val="clear" w:color="auto" w:fill="E7E6E6" w:themeFill="background2"/>
          </w:tcPr>
          <w:p w14:paraId="32BC8C4A" w14:textId="31442F9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>Effects</w:t>
            </w:r>
          </w:p>
        </w:tc>
        <w:tc>
          <w:tcPr>
            <w:tcW w:w="2022" w:type="dxa"/>
            <w:shd w:val="clear" w:color="auto" w:fill="E7E6E6" w:themeFill="background2"/>
          </w:tcPr>
          <w:p w14:paraId="065ED3FE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7EF77A55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771CFE85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2E5D2708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46AF3B57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26C3A" w:rsidRPr="005851E9" w14:paraId="2BFCEDF6" w14:textId="77777777" w:rsidTr="005851E9">
        <w:tc>
          <w:tcPr>
            <w:tcW w:w="1801" w:type="dxa"/>
            <w:shd w:val="clear" w:color="auto" w:fill="E7E6E6" w:themeFill="background2"/>
          </w:tcPr>
          <w:p w14:paraId="1DB7B5A6" w14:textId="2141BD7A" w:rsidR="00326C3A" w:rsidRPr="00D37374" w:rsidRDefault="00326C3A" w:rsidP="00326C3A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ated</w:t>
            </w:r>
          </w:p>
        </w:tc>
        <w:tc>
          <w:tcPr>
            <w:tcW w:w="2022" w:type="dxa"/>
            <w:shd w:val="clear" w:color="auto" w:fill="E7E6E6" w:themeFill="background2"/>
          </w:tcPr>
          <w:p w14:paraId="2BC075AD" w14:textId="720EB341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CT-&gt;mediator-&gt;OC (all paths including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3"/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 mediator)</w:t>
            </w:r>
          </w:p>
        </w:tc>
        <w:tc>
          <w:tcPr>
            <w:tcW w:w="2835" w:type="dxa"/>
            <w:shd w:val="clear" w:color="auto" w:fill="E7E6E6" w:themeFill="background2"/>
          </w:tcPr>
          <w:p w14:paraId="2671931F" w14:textId="0A40F125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-3.13 (-4.73 to -1.53)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  <w:p w14:paraId="116F358F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6CAFE45D" w14:textId="31A44D28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-3.35 (-4.77 to -1.93)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  <w:p w14:paraId="72665BE7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5BE0AC85" w14:textId="54068079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-1.53 (-2.64 to -0.41) 0.01</w:t>
            </w:r>
          </w:p>
        </w:tc>
        <w:tc>
          <w:tcPr>
            <w:tcW w:w="2835" w:type="dxa"/>
            <w:shd w:val="clear" w:color="auto" w:fill="E7E6E6" w:themeFill="background2"/>
          </w:tcPr>
          <w:p w14:paraId="5547510B" w14:textId="3D5DB65A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-0.43 (-0.94 to 0.07) 0.09</w:t>
            </w:r>
          </w:p>
        </w:tc>
      </w:tr>
      <w:tr w:rsidR="00326C3A" w:rsidRPr="005851E9" w14:paraId="3E6F4AE4" w14:textId="77777777" w:rsidTr="005851E9">
        <w:tc>
          <w:tcPr>
            <w:tcW w:w="1801" w:type="dxa"/>
            <w:shd w:val="clear" w:color="auto" w:fill="E7E6E6" w:themeFill="background2"/>
          </w:tcPr>
          <w:p w14:paraId="2B364735" w14:textId="4E98E385" w:rsidR="00326C3A" w:rsidRPr="00D37374" w:rsidRDefault="00326C3A" w:rsidP="00326C3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mediated</w:t>
            </w:r>
          </w:p>
        </w:tc>
        <w:tc>
          <w:tcPr>
            <w:tcW w:w="2022" w:type="dxa"/>
            <w:shd w:val="clear" w:color="auto" w:fill="E7E6E6" w:themeFill="background2"/>
          </w:tcPr>
          <w:p w14:paraId="5C5687DB" w14:textId="5A5D4539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CT-&gt;OC (all paths not via mediator)</w:t>
            </w:r>
          </w:p>
        </w:tc>
        <w:tc>
          <w:tcPr>
            <w:tcW w:w="2835" w:type="dxa"/>
            <w:shd w:val="clear" w:color="auto" w:fill="E7E6E6" w:themeFill="background2"/>
          </w:tcPr>
          <w:p w14:paraId="7EA6C0F6" w14:textId="03E7F10B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-0.30 (-3.33 to 2.72) 0.84</w:t>
            </w:r>
          </w:p>
        </w:tc>
        <w:tc>
          <w:tcPr>
            <w:tcW w:w="2835" w:type="dxa"/>
            <w:shd w:val="clear" w:color="auto" w:fill="E7E6E6" w:themeFill="background2"/>
          </w:tcPr>
          <w:p w14:paraId="5E45867D" w14:textId="74F1AA7B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-0.77 (-3.81 to 2.27) 0.62</w:t>
            </w:r>
          </w:p>
        </w:tc>
        <w:tc>
          <w:tcPr>
            <w:tcW w:w="2835" w:type="dxa"/>
            <w:shd w:val="clear" w:color="auto" w:fill="E7E6E6" w:themeFill="background2"/>
          </w:tcPr>
          <w:p w14:paraId="2C45639F" w14:textId="0B6F488A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-2.31 (-5.11 to 0.50) 0.11</w:t>
            </w:r>
          </w:p>
        </w:tc>
        <w:tc>
          <w:tcPr>
            <w:tcW w:w="2835" w:type="dxa"/>
            <w:shd w:val="clear" w:color="auto" w:fill="E7E6E6" w:themeFill="background2"/>
          </w:tcPr>
          <w:p w14:paraId="7D0B880D" w14:textId="727B671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-3.97 (-6.86 to -1.08) 0.01</w:t>
            </w:r>
          </w:p>
        </w:tc>
      </w:tr>
      <w:tr w:rsidR="00326C3A" w:rsidRPr="005851E9" w14:paraId="18FC56A5" w14:textId="77777777" w:rsidTr="005851E9">
        <w:tc>
          <w:tcPr>
            <w:tcW w:w="1801" w:type="dxa"/>
            <w:shd w:val="clear" w:color="auto" w:fill="E7E6E6" w:themeFill="background2"/>
          </w:tcPr>
          <w:p w14:paraId="379C248D" w14:textId="2394AE44" w:rsidR="00326C3A" w:rsidRPr="00D37374" w:rsidRDefault="00326C3A" w:rsidP="00326C3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2022" w:type="dxa"/>
            <w:shd w:val="clear" w:color="auto" w:fill="E7E6E6" w:themeFill="background2"/>
          </w:tcPr>
          <w:p w14:paraId="7C3319C6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4F70B7FD" w14:textId="38E58CDA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-3.43 (-6.35 to -0.51) 0.02</w:t>
            </w:r>
          </w:p>
        </w:tc>
        <w:tc>
          <w:tcPr>
            <w:tcW w:w="2835" w:type="dxa"/>
            <w:shd w:val="clear" w:color="auto" w:fill="E7E6E6" w:themeFill="background2"/>
          </w:tcPr>
          <w:p w14:paraId="324F56E1" w14:textId="0FFC1C38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-4.12 (-7.12 to -1.13) 0.01</w:t>
            </w:r>
          </w:p>
        </w:tc>
        <w:tc>
          <w:tcPr>
            <w:tcW w:w="2835" w:type="dxa"/>
            <w:shd w:val="clear" w:color="auto" w:fill="E7E6E6" w:themeFill="background2"/>
          </w:tcPr>
          <w:p w14:paraId="28C4B3C8" w14:textId="0C286A89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-3.83 (-6.70 to -0.96) 0.01</w:t>
            </w:r>
          </w:p>
        </w:tc>
        <w:tc>
          <w:tcPr>
            <w:tcW w:w="2835" w:type="dxa"/>
            <w:shd w:val="clear" w:color="auto" w:fill="E7E6E6" w:themeFill="background2"/>
          </w:tcPr>
          <w:p w14:paraId="073874EC" w14:textId="0D451E6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-4.40 (-7.20 to -1.61) 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  <w:p w14:paraId="1D31C26B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26C3A" w:rsidRPr="005851E9" w14:paraId="189E321A" w14:textId="77777777" w:rsidTr="005851E9">
        <w:tc>
          <w:tcPr>
            <w:tcW w:w="1801" w:type="dxa"/>
            <w:shd w:val="clear" w:color="auto" w:fill="E7E6E6" w:themeFill="background2"/>
          </w:tcPr>
          <w:p w14:paraId="11225728" w14:textId="07F4D2E2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oodness of fit</w:t>
            </w:r>
          </w:p>
        </w:tc>
        <w:tc>
          <w:tcPr>
            <w:tcW w:w="2022" w:type="dxa"/>
            <w:shd w:val="clear" w:color="auto" w:fill="E7E6E6" w:themeFill="background2"/>
          </w:tcPr>
          <w:p w14:paraId="6D76473C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6D97C15B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71E1A3EF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785B0CF8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580D7DC1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26C3A" w:rsidRPr="005851E9" w14:paraId="70CC59FC" w14:textId="77777777" w:rsidTr="005851E9">
        <w:tc>
          <w:tcPr>
            <w:tcW w:w="1801" w:type="dxa"/>
            <w:shd w:val="clear" w:color="auto" w:fill="E7E6E6" w:themeFill="background2"/>
          </w:tcPr>
          <w:p w14:paraId="3F35DF63" w14:textId="6357AE2E" w:rsidR="00326C3A" w:rsidRPr="00D37374" w:rsidRDefault="00326C3A" w:rsidP="00326C3A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proofErr w:type="gramStart"/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grees</w:t>
            </w:r>
            <w:proofErr w:type="gramEnd"/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freedom)=X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p</w:t>
            </w:r>
          </w:p>
        </w:tc>
        <w:tc>
          <w:tcPr>
            <w:tcW w:w="2022" w:type="dxa"/>
            <w:shd w:val="clear" w:color="auto" w:fill="E7E6E6" w:themeFill="background2"/>
          </w:tcPr>
          <w:p w14:paraId="10C7ADC9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137F7F52" w14:textId="2BF0216E" w:rsidR="00326C3A" w:rsidRPr="00AD2D8A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762C32C" w14:textId="1F261850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70)=72.5, 0.40</w:t>
            </w:r>
          </w:p>
        </w:tc>
        <w:tc>
          <w:tcPr>
            <w:tcW w:w="2835" w:type="dxa"/>
            <w:shd w:val="clear" w:color="auto" w:fill="E7E6E6" w:themeFill="background2"/>
          </w:tcPr>
          <w:p w14:paraId="782C15D0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02E64FF2" w14:textId="2BBFCD1A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(70) =98.1, 0.02</w:t>
            </w:r>
          </w:p>
        </w:tc>
        <w:tc>
          <w:tcPr>
            <w:tcW w:w="2835" w:type="dxa"/>
            <w:shd w:val="clear" w:color="auto" w:fill="E7E6E6" w:themeFill="background2"/>
          </w:tcPr>
          <w:p w14:paraId="61035079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5895AC09" w14:textId="2DCB081F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(70)=71.9, 0.42</w:t>
            </w:r>
          </w:p>
        </w:tc>
        <w:tc>
          <w:tcPr>
            <w:tcW w:w="2835" w:type="dxa"/>
            <w:shd w:val="clear" w:color="auto" w:fill="E7E6E6" w:themeFill="background2"/>
          </w:tcPr>
          <w:p w14:paraId="4E762412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00F5CD29" w14:textId="532F08EC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(70)=58.0, 0.85</w:t>
            </w:r>
          </w:p>
        </w:tc>
      </w:tr>
      <w:tr w:rsidR="00326C3A" w:rsidRPr="005851E9" w14:paraId="34ABFCBF" w14:textId="77777777" w:rsidTr="005851E9">
        <w:tc>
          <w:tcPr>
            <w:tcW w:w="1801" w:type="dxa"/>
            <w:shd w:val="clear" w:color="auto" w:fill="E7E6E6" w:themeFill="background2"/>
          </w:tcPr>
          <w:p w14:paraId="141F70B7" w14:textId="450BEAA1" w:rsidR="00326C3A" w:rsidRPr="00D37374" w:rsidRDefault="00326C3A" w:rsidP="00326C3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MSEA</w:t>
            </w:r>
          </w:p>
        </w:tc>
        <w:tc>
          <w:tcPr>
            <w:tcW w:w="2022" w:type="dxa"/>
            <w:shd w:val="clear" w:color="auto" w:fill="E7E6E6" w:themeFill="background2"/>
          </w:tcPr>
          <w:p w14:paraId="1533E397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02AED9CC" w14:textId="71F63D29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0.02</w:t>
            </w:r>
          </w:p>
        </w:tc>
        <w:tc>
          <w:tcPr>
            <w:tcW w:w="2835" w:type="dxa"/>
            <w:shd w:val="clear" w:color="auto" w:fill="E7E6E6" w:themeFill="background2"/>
          </w:tcPr>
          <w:p w14:paraId="08E61498" w14:textId="1C7DB000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0.06</w:t>
            </w:r>
          </w:p>
        </w:tc>
        <w:tc>
          <w:tcPr>
            <w:tcW w:w="2835" w:type="dxa"/>
            <w:shd w:val="clear" w:color="auto" w:fill="E7E6E6" w:themeFill="background2"/>
          </w:tcPr>
          <w:p w14:paraId="7DB0C882" w14:textId="7C792E3B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0.02</w:t>
            </w:r>
          </w:p>
        </w:tc>
        <w:tc>
          <w:tcPr>
            <w:tcW w:w="2835" w:type="dxa"/>
            <w:shd w:val="clear" w:color="auto" w:fill="E7E6E6" w:themeFill="background2"/>
          </w:tcPr>
          <w:p w14:paraId="02092A64" w14:textId="531BB8F0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326C3A" w:rsidRPr="009347F7" w14:paraId="4D6E532F" w14:textId="77777777" w:rsidTr="00326C3A">
        <w:tc>
          <w:tcPr>
            <w:tcW w:w="1801" w:type="dxa"/>
            <w:shd w:val="clear" w:color="auto" w:fill="E7E6E6" w:themeFill="background2"/>
          </w:tcPr>
          <w:p w14:paraId="2A4FFC40" w14:textId="1C7A20D2" w:rsidR="00326C3A" w:rsidRPr="00D37374" w:rsidRDefault="00326C3A" w:rsidP="00326C3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73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I</w:t>
            </w:r>
          </w:p>
        </w:tc>
        <w:tc>
          <w:tcPr>
            <w:tcW w:w="2022" w:type="dxa"/>
            <w:shd w:val="clear" w:color="auto" w:fill="E7E6E6" w:themeFill="background2"/>
          </w:tcPr>
          <w:p w14:paraId="598CF5F8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0FC51951" w14:textId="33E8B759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51E9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1.00</w:t>
            </w:r>
          </w:p>
        </w:tc>
        <w:tc>
          <w:tcPr>
            <w:tcW w:w="2835" w:type="dxa"/>
            <w:shd w:val="clear" w:color="auto" w:fill="E7E6E6" w:themeFill="background2"/>
          </w:tcPr>
          <w:p w14:paraId="1768F352" w14:textId="0C418601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51E9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0.95</w:t>
            </w:r>
          </w:p>
        </w:tc>
        <w:tc>
          <w:tcPr>
            <w:tcW w:w="2835" w:type="dxa"/>
            <w:shd w:val="clear" w:color="auto" w:fill="E7E6E6" w:themeFill="background2"/>
          </w:tcPr>
          <w:p w14:paraId="304B61CA" w14:textId="0EEA4C7C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51E9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1.00</w:t>
            </w:r>
          </w:p>
        </w:tc>
        <w:tc>
          <w:tcPr>
            <w:tcW w:w="2835" w:type="dxa"/>
            <w:shd w:val="clear" w:color="auto" w:fill="E7E6E6" w:themeFill="background2"/>
          </w:tcPr>
          <w:p w14:paraId="56F3436B" w14:textId="1F73AF56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51E9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1.00</w:t>
            </w:r>
          </w:p>
        </w:tc>
      </w:tr>
      <w:tr w:rsidR="00326C3A" w:rsidRPr="009347F7" w14:paraId="58271E03" w14:textId="77777777" w:rsidTr="005851E9">
        <w:tc>
          <w:tcPr>
            <w:tcW w:w="180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A01F399" w14:textId="2E1BB9FA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ccessful bootstrap out of 50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7EB2C18" w14:textId="77777777" w:rsidR="00326C3A" w:rsidRPr="00D37374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B756C50" w14:textId="77777777" w:rsidR="00A544BB" w:rsidRDefault="00A544BB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7596A8B8" w14:textId="77777777" w:rsidR="00A544BB" w:rsidRDefault="00A544BB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340763B2" w14:textId="02C90A24" w:rsidR="00326C3A" w:rsidRPr="005851E9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5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1638177" w14:textId="77777777" w:rsidR="00A544BB" w:rsidRDefault="00A544BB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3160EB22" w14:textId="77777777" w:rsidR="00A544BB" w:rsidRDefault="00A544BB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1A886860" w14:textId="416A9848" w:rsidR="00326C3A" w:rsidRPr="005851E9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5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F1D1901" w14:textId="77777777" w:rsidR="00A544BB" w:rsidRDefault="00A544BB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0B38534B" w14:textId="77777777" w:rsidR="00A544BB" w:rsidRDefault="00A544BB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7E18F400" w14:textId="5A55089D" w:rsidR="00326C3A" w:rsidRPr="005851E9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46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22EA38D" w14:textId="77777777" w:rsidR="00A544BB" w:rsidRDefault="00A544BB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13EEDDDE" w14:textId="77777777" w:rsidR="00A544BB" w:rsidRDefault="00A544BB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1E55AEFF" w14:textId="4DC24060" w:rsidR="00326C3A" w:rsidRPr="005851E9" w:rsidRDefault="00326C3A" w:rsidP="00326C3A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25</w:t>
            </w:r>
          </w:p>
        </w:tc>
      </w:tr>
    </w:tbl>
    <w:p w14:paraId="60463EE3" w14:textId="7E6DA706" w:rsidR="00874C88" w:rsidRPr="005851E9" w:rsidRDefault="00874C88" w:rsidP="00874C8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339FE">
        <w:rPr>
          <w:rFonts w:ascii="Times New Roman" w:hAnsi="Times New Roman"/>
          <w:color w:val="000000"/>
          <w:sz w:val="20"/>
          <w:szCs w:val="20"/>
          <w:lang w:val="en-US" w:eastAsia="en-GB"/>
        </w:rPr>
        <w:t>At baseline residual covariance between all mediators and outcome. For each mediator and the outcome residual covariance over time</w:t>
      </w:r>
      <w:r>
        <w:rPr>
          <w:rFonts w:ascii="Times New Roman" w:hAnsi="Times New Roman"/>
          <w:color w:val="000000"/>
          <w:sz w:val="20"/>
          <w:szCs w:val="20"/>
          <w:lang w:val="en-US" w:eastAsia="en-GB"/>
        </w:rPr>
        <w:t xml:space="preserve"> (except model with </w:t>
      </w:r>
      <w:r w:rsidRPr="00874C88">
        <w:rPr>
          <w:rFonts w:ascii="Times New Roman" w:hAnsi="Times New Roman" w:cs="Times New Roman"/>
          <w:sz w:val="22"/>
          <w:szCs w:val="22"/>
          <w:lang w:val="en-US"/>
        </w:rPr>
        <w:t>ES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and </w:t>
      </w:r>
      <w:r w:rsidRPr="005851E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epression and anxiety as outcome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  <w:r w:rsidRPr="00E339FE">
        <w:rPr>
          <w:rFonts w:ascii="Times New Roman" w:hAnsi="Times New Roman"/>
          <w:color w:val="000000"/>
          <w:sz w:val="20"/>
          <w:szCs w:val="20"/>
          <w:lang w:val="en-US" w:eastAsia="en-GB"/>
        </w:rPr>
        <w:t>.</w:t>
      </w:r>
    </w:p>
    <w:p w14:paraId="7C64A8FD" w14:textId="143F9E60" w:rsidR="00E2014D" w:rsidRPr="005851E9" w:rsidRDefault="00E2014D" w:rsidP="00E2014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5851E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 w:rsidRPr="005851E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5851E9">
        <w:rPr>
          <w:rFonts w:ascii="Times New Roman" w:hAnsi="Times New Roman" w:cs="Times New Roman"/>
          <w:sz w:val="20"/>
          <w:szCs w:val="20"/>
          <w:lang w:val="en-US"/>
        </w:rPr>
        <w:t xml:space="preserve">According to figure 1. </w:t>
      </w:r>
      <w:r w:rsidRPr="005851E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5851E9">
        <w:rPr>
          <w:rFonts w:ascii="Times New Roman" w:hAnsi="Times New Roman" w:cs="Times New Roman"/>
          <w:sz w:val="20"/>
          <w:szCs w:val="20"/>
          <w:lang w:val="en-US"/>
        </w:rPr>
        <w:t xml:space="preserve">Adjusted for sex, age, educational level, </w:t>
      </w:r>
      <w:r w:rsidRPr="005851E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years as informal caretaker</w:t>
      </w:r>
      <w:r w:rsidRPr="005851E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</w:t>
      </w:r>
      <w:r w:rsidRPr="005851E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chizophrenia (diagnosis, loved ones), anxiety (diagnosis, loved ones).</w:t>
      </w:r>
      <w:r w:rsidR="00E339FE" w:rsidRPr="00E339FE" w:rsidDel="00E339F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5851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c</w:t>
      </w:r>
      <w:r w:rsidRPr="005851E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djusted for age, sex (in models with depression and anxiety as outcome).  </w:t>
      </w:r>
    </w:p>
    <w:p w14:paraId="2B4E7296" w14:textId="3D28C261" w:rsidR="005851E9" w:rsidRPr="005851E9" w:rsidRDefault="005851E9" w:rsidP="00E2014D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5851E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ASS Depression Anxiety Stress Scale</w:t>
      </w:r>
    </w:p>
    <w:p w14:paraId="225C7AB0" w14:textId="0D920ED5" w:rsidR="00145267" w:rsidRPr="005851E9" w:rsidRDefault="005851E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851E9">
        <w:rPr>
          <w:rFonts w:ascii="Times New Roman" w:hAnsi="Times New Roman" w:cs="Times New Roman"/>
          <w:sz w:val="20"/>
          <w:szCs w:val="20"/>
          <w:lang w:val="en-US"/>
        </w:rPr>
        <w:t>RCT Randomized Controlled Trial</w:t>
      </w:r>
    </w:p>
    <w:sectPr w:rsidR="00145267" w:rsidRPr="005851E9" w:rsidSect="0014526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267"/>
    <w:rsid w:val="00000CFA"/>
    <w:rsid w:val="0002557F"/>
    <w:rsid w:val="000927E4"/>
    <w:rsid w:val="00104C11"/>
    <w:rsid w:val="00140FB5"/>
    <w:rsid w:val="00145267"/>
    <w:rsid w:val="00206FFD"/>
    <w:rsid w:val="00227ADC"/>
    <w:rsid w:val="002311CF"/>
    <w:rsid w:val="00267CCD"/>
    <w:rsid w:val="00285FDC"/>
    <w:rsid w:val="002B7618"/>
    <w:rsid w:val="003033F9"/>
    <w:rsid w:val="00311EBC"/>
    <w:rsid w:val="0031627F"/>
    <w:rsid w:val="00317A89"/>
    <w:rsid w:val="00326C3A"/>
    <w:rsid w:val="00331957"/>
    <w:rsid w:val="003E6428"/>
    <w:rsid w:val="00432201"/>
    <w:rsid w:val="004754E8"/>
    <w:rsid w:val="004C18D9"/>
    <w:rsid w:val="005078AC"/>
    <w:rsid w:val="0052760E"/>
    <w:rsid w:val="0054365D"/>
    <w:rsid w:val="00571C11"/>
    <w:rsid w:val="005851E9"/>
    <w:rsid w:val="005F5884"/>
    <w:rsid w:val="00772AC4"/>
    <w:rsid w:val="00786F5B"/>
    <w:rsid w:val="007A6B64"/>
    <w:rsid w:val="007A71C3"/>
    <w:rsid w:val="007C7E5C"/>
    <w:rsid w:val="007D61BF"/>
    <w:rsid w:val="00874C88"/>
    <w:rsid w:val="008B02D9"/>
    <w:rsid w:val="008B4ADA"/>
    <w:rsid w:val="00901144"/>
    <w:rsid w:val="00904A8D"/>
    <w:rsid w:val="00924FD5"/>
    <w:rsid w:val="009347F7"/>
    <w:rsid w:val="0096112F"/>
    <w:rsid w:val="00971E7D"/>
    <w:rsid w:val="00976418"/>
    <w:rsid w:val="00983DD6"/>
    <w:rsid w:val="009C1610"/>
    <w:rsid w:val="009D418D"/>
    <w:rsid w:val="009D4604"/>
    <w:rsid w:val="009D46AE"/>
    <w:rsid w:val="00A544BB"/>
    <w:rsid w:val="00A7722F"/>
    <w:rsid w:val="00AC41EA"/>
    <w:rsid w:val="00AD185D"/>
    <w:rsid w:val="00AD2D8A"/>
    <w:rsid w:val="00AF3BD7"/>
    <w:rsid w:val="00B01F14"/>
    <w:rsid w:val="00BD5CAD"/>
    <w:rsid w:val="00BE16E4"/>
    <w:rsid w:val="00BF4E9C"/>
    <w:rsid w:val="00C83230"/>
    <w:rsid w:val="00CA0B4E"/>
    <w:rsid w:val="00D37374"/>
    <w:rsid w:val="00D4540A"/>
    <w:rsid w:val="00D4552C"/>
    <w:rsid w:val="00D6581E"/>
    <w:rsid w:val="00D87A93"/>
    <w:rsid w:val="00D94509"/>
    <w:rsid w:val="00DE09D0"/>
    <w:rsid w:val="00E01212"/>
    <w:rsid w:val="00E0299E"/>
    <w:rsid w:val="00E13A94"/>
    <w:rsid w:val="00E2014D"/>
    <w:rsid w:val="00E339FE"/>
    <w:rsid w:val="00E6110C"/>
    <w:rsid w:val="00F478A2"/>
    <w:rsid w:val="00FB0F03"/>
    <w:rsid w:val="00FC4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11471"/>
  <w15:chartTrackingRefBased/>
  <w15:docId w15:val="{074E0112-3F7B-B84B-9E0D-6C436EFE6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2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4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F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F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F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FD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FD5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339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6</Words>
  <Characters>476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Juul</dc:creator>
  <cp:keywords/>
  <dc:description/>
  <cp:lastModifiedBy>Oliver Wilks</cp:lastModifiedBy>
  <cp:revision>3</cp:revision>
  <dcterms:created xsi:type="dcterms:W3CDTF">2021-06-10T08:43:00Z</dcterms:created>
  <dcterms:modified xsi:type="dcterms:W3CDTF">2021-12-02T12:14:00Z</dcterms:modified>
</cp:coreProperties>
</file>